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758D7" w14:textId="77777777" w:rsidR="009111A9" w:rsidRPr="008302E0" w:rsidRDefault="00A87B11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FDC40ED" wp14:editId="6FB3BB02">
            <wp:extent cx="5705475" cy="3257190"/>
            <wp:effectExtent l="0" t="0" r="0" b="635"/>
            <wp:docPr id="1" name="Picture 1" descr="D:\Projects\DoSIS\paper_TaskBasedfMRI\_JoP\Revision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\DoSIS\paper_TaskBasedfMRI\_JoP\Revision\Figure_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12" cy="325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80A3F" w14:textId="77777777" w:rsidR="009111A9" w:rsidRPr="008302E0" w:rsidRDefault="009111A9" w:rsidP="009111A9">
      <w:pPr>
        <w:spacing w:line="480" w:lineRule="auto"/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  <w:b/>
        </w:rPr>
        <w:t>Figure S1:</w:t>
      </w:r>
      <w:r w:rsidRPr="008302E0">
        <w:rPr>
          <w:rFonts w:ascii="Times New Roman" w:hAnsi="Times New Roman" w:cs="Times New Roman"/>
        </w:rPr>
        <w:t xml:space="preserve"> </w:t>
      </w:r>
      <w:r w:rsidRPr="008302E0">
        <w:rPr>
          <w:rFonts w:ascii="Times New Roman" w:hAnsi="Times New Roman" w:cs="Times New Roman"/>
          <w:b/>
        </w:rPr>
        <w:t xml:space="preserve"> Performance on the instrumental learning task during training and reminder phase</w:t>
      </w:r>
    </w:p>
    <w:p w14:paraId="26FDDA12" w14:textId="77777777" w:rsidR="009111A9" w:rsidRPr="008302E0" w:rsidRDefault="009111A9" w:rsidP="009111A9">
      <w:pPr>
        <w:spacing w:line="480" w:lineRule="auto"/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</w:rPr>
        <w:t>Performance on the instrumental learning task significantly increased over blocks during the learning phase (*</w:t>
      </w:r>
      <w:r w:rsidRPr="008302E0">
        <w:rPr>
          <w:rFonts w:ascii="Times New Roman" w:hAnsi="Times New Roman" w:cs="Times New Roman"/>
          <w:i/>
          <w:noProof/>
          <w:lang w:eastAsia="en-GB"/>
        </w:rPr>
        <w:t>F</w:t>
      </w:r>
      <w:r w:rsidRPr="008302E0">
        <w:rPr>
          <w:rFonts w:ascii="Times New Roman" w:hAnsi="Times New Roman" w:cs="Times New Roman"/>
          <w:noProof/>
          <w:lang w:eastAsia="en-GB"/>
        </w:rPr>
        <w:t xml:space="preserve">(3.763,334.882) = 111.76, </w:t>
      </w:r>
      <w:r w:rsidRPr="008302E0">
        <w:rPr>
          <w:rFonts w:ascii="Times New Roman" w:hAnsi="Times New Roman" w:cs="Times New Roman"/>
          <w:i/>
          <w:noProof/>
          <w:lang w:eastAsia="en-GB"/>
        </w:rPr>
        <w:t>p</w:t>
      </w:r>
      <w:r w:rsidRPr="008302E0">
        <w:rPr>
          <w:rFonts w:ascii="Times New Roman" w:hAnsi="Times New Roman" w:cs="Times New Roman"/>
          <w:noProof/>
          <w:lang w:eastAsia="en-GB"/>
        </w:rPr>
        <w:t xml:space="preserve"> &lt; .001</w:t>
      </w:r>
      <w:r w:rsidRPr="008302E0">
        <w:rPr>
          <w:rFonts w:ascii="Times New Roman" w:hAnsi="Times New Roman" w:cs="Times New Roman"/>
        </w:rPr>
        <w:t xml:space="preserve">, </w:t>
      </w:r>
      <w:r w:rsidRPr="008302E0">
        <w:rPr>
          <w:rFonts w:ascii="Times New Roman" w:eastAsia="CharisSIL" w:hAnsi="Times New Roman" w:cs="Times New Roman"/>
          <w:i/>
          <w:iCs/>
        </w:rPr>
        <w:t>η</w:t>
      </w:r>
      <w:r w:rsidRPr="008302E0">
        <w:rPr>
          <w:rFonts w:ascii="Times New Roman" w:eastAsia="CharisSIL" w:hAnsi="Times New Roman" w:cs="Times New Roman"/>
          <w:vertAlign w:val="subscript"/>
        </w:rPr>
        <w:t>p</w:t>
      </w:r>
      <w:r w:rsidRPr="008302E0">
        <w:rPr>
          <w:rFonts w:ascii="Times New Roman" w:eastAsia="CharisSIL" w:hAnsi="Times New Roman" w:cs="Times New Roman"/>
          <w:vertAlign w:val="superscript"/>
        </w:rPr>
        <w:t>2</w:t>
      </w:r>
      <w:r w:rsidRPr="008302E0">
        <w:rPr>
          <w:rFonts w:ascii="Times New Roman" w:eastAsia="CharisSIL" w:hAnsi="Times New Roman" w:cs="Times New Roman"/>
        </w:rPr>
        <w:t xml:space="preserve"> = .557)</w:t>
      </w:r>
      <w:r w:rsidRPr="008302E0">
        <w:rPr>
          <w:rFonts w:ascii="Times New Roman" w:hAnsi="Times New Roman" w:cs="Times New Roman"/>
        </w:rPr>
        <w:t>, reaching high level of performance during the final blocks. No group differences were observed across and between time points</w:t>
      </w:r>
      <w:r w:rsidR="008302E0" w:rsidRPr="008302E0">
        <w:rPr>
          <w:rFonts w:ascii="Times New Roman" w:hAnsi="Times New Roman" w:cs="Times New Roman"/>
        </w:rPr>
        <w:t>,</w:t>
      </w:r>
      <w:r w:rsidRPr="008302E0">
        <w:rPr>
          <w:rFonts w:ascii="Times New Roman" w:hAnsi="Times New Roman" w:cs="Times New Roman"/>
          <w:color w:val="FF0000"/>
        </w:rPr>
        <w:t xml:space="preserve"> </w:t>
      </w:r>
      <w:r w:rsidR="008302E0" w:rsidRPr="008302E0">
        <w:rPr>
          <w:rFonts w:ascii="Times New Roman" w:hAnsi="Times New Roman" w:cs="Times New Roman"/>
          <w:color w:val="FF0000"/>
        </w:rPr>
        <w:t>nor</w:t>
      </w:r>
      <w:r w:rsidRPr="008302E0">
        <w:rPr>
          <w:rFonts w:ascii="Times New Roman" w:hAnsi="Times New Roman" w:cs="Times New Roman"/>
          <w:color w:val="FF0000"/>
        </w:rPr>
        <w:t xml:space="preserve"> </w:t>
      </w:r>
      <w:r w:rsidRPr="008302E0">
        <w:rPr>
          <w:rFonts w:ascii="Times New Roman" w:hAnsi="Times New Roman" w:cs="Times New Roman"/>
        </w:rPr>
        <w:t>during the reminder phase.</w:t>
      </w:r>
    </w:p>
    <w:p w14:paraId="73A3AD71" w14:textId="77777777" w:rsidR="00E501D1" w:rsidRPr="008302E0" w:rsidRDefault="00E501D1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</w:rPr>
        <w:br w:type="page"/>
      </w:r>
    </w:p>
    <w:p w14:paraId="6941BE23" w14:textId="77777777" w:rsidR="009111A9" w:rsidRPr="008302E0" w:rsidRDefault="009111A9" w:rsidP="009111A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A2828BF" w14:textId="77777777" w:rsidR="009111A9" w:rsidRPr="008302E0" w:rsidRDefault="00E501D1" w:rsidP="009111A9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1A1FC1" wp14:editId="4E411BD5">
            <wp:extent cx="5486400" cy="2918930"/>
            <wp:effectExtent l="0" t="0" r="0" b="0"/>
            <wp:docPr id="5" name="Picture 5" descr="D:\Projects\DoSIS\paper_TaskBasedfMRI\_JoP\Revision\Figure_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jects\DoSIS\paper_TaskBasedfMRI\_JoP\Revision\Figure_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006" cy="29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FEDAC" w14:textId="77777777" w:rsidR="009111A9" w:rsidRPr="00076B2C" w:rsidRDefault="009111A9" w:rsidP="009111A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76B2C">
        <w:rPr>
          <w:rFonts w:ascii="Times New Roman" w:hAnsi="Times New Roman" w:cs="Times New Roman"/>
          <w:b/>
        </w:rPr>
        <w:t>Figure S</w:t>
      </w:r>
      <w:r w:rsidR="00376669" w:rsidRPr="00076B2C">
        <w:rPr>
          <w:rFonts w:ascii="Times New Roman" w:hAnsi="Times New Roman" w:cs="Times New Roman"/>
          <w:b/>
        </w:rPr>
        <w:t>2</w:t>
      </w:r>
      <w:r w:rsidRPr="00076B2C">
        <w:rPr>
          <w:rFonts w:ascii="Times New Roman" w:hAnsi="Times New Roman" w:cs="Times New Roman"/>
          <w:b/>
        </w:rPr>
        <w:t>:</w:t>
      </w:r>
      <w:r w:rsidRPr="00076B2C">
        <w:rPr>
          <w:rFonts w:ascii="Times New Roman" w:hAnsi="Times New Roman" w:cs="Times New Roman"/>
        </w:rPr>
        <w:t xml:space="preserve"> </w:t>
      </w:r>
      <w:r w:rsidRPr="00076B2C">
        <w:rPr>
          <w:rFonts w:ascii="Times New Roman" w:hAnsi="Times New Roman" w:cs="Times New Roman"/>
          <w:b/>
        </w:rPr>
        <w:t>Brain activation associated with making a goal-directed response.</w:t>
      </w:r>
    </w:p>
    <w:p w14:paraId="253DA180" w14:textId="77777777" w:rsidR="009111A9" w:rsidRPr="00076B2C" w:rsidRDefault="009111A9" w:rsidP="009111A9">
      <w:pPr>
        <w:spacing w:after="0" w:line="480" w:lineRule="auto"/>
        <w:jc w:val="both"/>
        <w:rPr>
          <w:rFonts w:ascii="Times New Roman" w:hAnsi="Times New Roman" w:cs="Times New Roman"/>
          <w:iCs/>
          <w:lang w:eastAsia="en-GB"/>
        </w:rPr>
      </w:pPr>
      <w:r w:rsidRPr="00076B2C">
        <w:rPr>
          <w:rFonts w:ascii="Times New Roman" w:hAnsi="Times New Roman" w:cs="Times New Roman"/>
        </w:rPr>
        <w:t xml:space="preserve">The contrast between brain activation associated with making a </w:t>
      </w:r>
      <w:r w:rsidR="008302E0" w:rsidRPr="00076B2C">
        <w:rPr>
          <w:rFonts w:ascii="Times New Roman" w:hAnsi="Times New Roman" w:cs="Times New Roman"/>
        </w:rPr>
        <w:t>learned</w:t>
      </w:r>
      <w:r w:rsidRPr="00076B2C">
        <w:rPr>
          <w:rFonts w:ascii="Times New Roman" w:hAnsi="Times New Roman" w:cs="Times New Roman"/>
        </w:rPr>
        <w:t xml:space="preserve"> response on valuable trails </w:t>
      </w:r>
      <w:r w:rsidR="008302E0" w:rsidRPr="00076B2C">
        <w:rPr>
          <w:rFonts w:ascii="Times New Roman" w:hAnsi="Times New Roman" w:cs="Times New Roman"/>
        </w:rPr>
        <w:t>(Valuable</w:t>
      </w:r>
      <w:r w:rsidR="008302E0" w:rsidRPr="00076B2C">
        <w:rPr>
          <w:rFonts w:ascii="Times New Roman" w:hAnsi="Times New Roman" w:cs="Times New Roman"/>
          <w:vertAlign w:val="subscript"/>
        </w:rPr>
        <w:t>correct</w:t>
      </w:r>
      <w:r w:rsidR="008302E0" w:rsidRPr="00076B2C">
        <w:rPr>
          <w:rFonts w:ascii="Times New Roman" w:hAnsi="Times New Roman" w:cs="Times New Roman"/>
        </w:rPr>
        <w:t xml:space="preserve">) and </w:t>
      </w:r>
      <w:r w:rsidRPr="00076B2C">
        <w:rPr>
          <w:rFonts w:ascii="Times New Roman" w:hAnsi="Times New Roman" w:cs="Times New Roman"/>
        </w:rPr>
        <w:t>learned responses (i.e. incorrect responses) to obtain devalued rewards</w:t>
      </w:r>
      <w:r w:rsidR="008302E0" w:rsidRPr="00076B2C">
        <w:rPr>
          <w:rFonts w:ascii="Times New Roman" w:hAnsi="Times New Roman" w:cs="Times New Roman"/>
        </w:rPr>
        <w:t xml:space="preserve"> (Devalued</w:t>
      </w:r>
      <w:r w:rsidR="008302E0" w:rsidRPr="00076B2C">
        <w:rPr>
          <w:rFonts w:ascii="Times New Roman" w:hAnsi="Times New Roman" w:cs="Times New Roman"/>
          <w:vertAlign w:val="subscript"/>
        </w:rPr>
        <w:t>learned-response</w:t>
      </w:r>
      <w:r w:rsidR="008302E0" w:rsidRPr="00076B2C">
        <w:rPr>
          <w:rFonts w:ascii="Times New Roman" w:hAnsi="Times New Roman" w:cs="Times New Roman"/>
        </w:rPr>
        <w:t>)</w:t>
      </w:r>
      <w:r w:rsidRPr="00076B2C">
        <w:rPr>
          <w:rFonts w:ascii="Times New Roman" w:hAnsi="Times New Roman" w:cs="Times New Roman"/>
        </w:rPr>
        <w:t>, w</w:t>
      </w:r>
      <w:r w:rsidR="008302E0" w:rsidRPr="00076B2C">
        <w:rPr>
          <w:rFonts w:ascii="Times New Roman" w:hAnsi="Times New Roman" w:cs="Times New Roman"/>
        </w:rPr>
        <w:t>hich we</w:t>
      </w:r>
      <w:r w:rsidRPr="00076B2C">
        <w:rPr>
          <w:rFonts w:ascii="Times New Roman" w:hAnsi="Times New Roman" w:cs="Times New Roman"/>
        </w:rPr>
        <w:t xml:space="preserve"> considered </w:t>
      </w:r>
      <w:r w:rsidR="008302E0" w:rsidRPr="00076B2C">
        <w:rPr>
          <w:rFonts w:ascii="Times New Roman" w:hAnsi="Times New Roman" w:cs="Times New Roman"/>
        </w:rPr>
        <w:t>a measure of</w:t>
      </w:r>
      <w:bookmarkStart w:id="0" w:name="_GoBack"/>
      <w:bookmarkEnd w:id="0"/>
      <w:r w:rsidR="008302E0" w:rsidRPr="00076B2C">
        <w:rPr>
          <w:rFonts w:ascii="Times New Roman" w:hAnsi="Times New Roman" w:cs="Times New Roman"/>
        </w:rPr>
        <w:t xml:space="preserve"> </w:t>
      </w:r>
      <w:r w:rsidRPr="00076B2C">
        <w:rPr>
          <w:rFonts w:ascii="Times New Roman" w:hAnsi="Times New Roman" w:cs="Times New Roman"/>
        </w:rPr>
        <w:t xml:space="preserve">brain activation associated with goal-directed behaviour. </w:t>
      </w:r>
      <w:r w:rsidRPr="00076B2C">
        <w:rPr>
          <w:rFonts w:ascii="Times New Roman" w:hAnsi="Times New Roman" w:cs="Times New Roman"/>
          <w:iCs/>
          <w:lang w:eastAsia="en-GB"/>
        </w:rPr>
        <w:t xml:space="preserve">Brain areas in </w:t>
      </w:r>
      <w:r w:rsidR="008302E0" w:rsidRPr="00076B2C">
        <w:rPr>
          <w:rFonts w:ascii="Times New Roman" w:hAnsi="Times New Roman" w:cs="Times New Roman"/>
          <w:iCs/>
          <w:lang w:eastAsia="en-GB"/>
        </w:rPr>
        <w:t>among others sensorimotor and</w:t>
      </w:r>
      <w:r w:rsidRPr="00076B2C">
        <w:rPr>
          <w:rFonts w:ascii="Times New Roman" w:hAnsi="Times New Roman" w:cs="Times New Roman"/>
          <w:iCs/>
          <w:lang w:eastAsia="en-GB"/>
        </w:rPr>
        <w:t xml:space="preserve"> executive control networks were identified. The numbers correspond to the numbers in table S1 that provides descriptive statistics of the clusters.</w:t>
      </w:r>
    </w:p>
    <w:p w14:paraId="48695FF3" w14:textId="77777777" w:rsidR="00A52915" w:rsidRPr="008302E0" w:rsidRDefault="009111A9" w:rsidP="007A0586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</w:rPr>
        <w:br w:type="page"/>
      </w:r>
    </w:p>
    <w:p w14:paraId="0D92CCD0" w14:textId="40AD0E74" w:rsidR="00A52915" w:rsidRPr="008302E0" w:rsidRDefault="00895E20" w:rsidP="00386E49">
      <w:pPr>
        <w:jc w:val="center"/>
        <w:rPr>
          <w:rFonts w:ascii="Times New Roman" w:hAnsi="Times New Roman" w:cs="Times New Roman"/>
        </w:rPr>
      </w:pPr>
      <w:r w:rsidRPr="00895E2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7FA9839" wp14:editId="36980C42">
            <wp:extent cx="3674853" cy="6853336"/>
            <wp:effectExtent l="0" t="0" r="1905" b="5080"/>
            <wp:docPr id="3" name="Picture 3" descr="D:\Projects\DoSIS\paper_TaskBasedfMRI\_JoP\Revision\Figure_S3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\DoSIS\paper_TaskBasedfMRI\_JoP\Revision\Figure_S3_fina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189" cy="686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811BE" w14:textId="04CDD5D3" w:rsidR="007A0586" w:rsidRPr="008302E0" w:rsidRDefault="00376669" w:rsidP="00A52915">
      <w:pPr>
        <w:spacing w:line="360" w:lineRule="auto"/>
        <w:rPr>
          <w:rFonts w:ascii="Times New Roman" w:hAnsi="Times New Roman" w:cs="Times New Roman"/>
          <w:iCs/>
          <w:lang w:eastAsia="en-GB"/>
        </w:rPr>
      </w:pPr>
      <w:r w:rsidRPr="008302E0">
        <w:rPr>
          <w:rFonts w:ascii="Times New Roman" w:hAnsi="Times New Roman" w:cs="Times New Roman"/>
          <w:b/>
        </w:rPr>
        <w:t>Figure S3</w:t>
      </w:r>
      <w:r w:rsidR="00D829E6" w:rsidRPr="008302E0">
        <w:rPr>
          <w:rFonts w:ascii="Times New Roman" w:hAnsi="Times New Roman" w:cs="Times New Roman"/>
          <w:b/>
        </w:rPr>
        <w:t>:</w:t>
      </w:r>
      <w:r w:rsidR="00D829E6" w:rsidRPr="008302E0">
        <w:rPr>
          <w:rFonts w:ascii="Times New Roman" w:hAnsi="Times New Roman" w:cs="Times New Roman"/>
        </w:rPr>
        <w:t xml:space="preserve"> </w:t>
      </w:r>
      <w:r w:rsidR="00D829E6" w:rsidRPr="008302E0">
        <w:rPr>
          <w:rFonts w:ascii="Times New Roman" w:hAnsi="Times New Roman" w:cs="Times New Roman"/>
          <w:b/>
        </w:rPr>
        <w:t>Effects of MPH on brain activation associated with goal-directed behaviour in the MAST control condition.</w:t>
      </w:r>
      <w:r w:rsidR="00D829E6" w:rsidRPr="008302E0">
        <w:rPr>
          <w:rFonts w:ascii="Times New Roman" w:hAnsi="Times New Roman" w:cs="Times New Roman"/>
          <w:iCs/>
          <w:lang w:eastAsia="en-GB"/>
        </w:rPr>
        <w:t xml:space="preserve"> </w:t>
      </w:r>
      <w:r w:rsidR="00D316F8">
        <w:rPr>
          <w:rFonts w:ascii="Times New Roman" w:hAnsi="Times New Roman" w:cs="Times New Roman"/>
          <w:iCs/>
          <w:lang w:eastAsia="en-GB"/>
        </w:rPr>
        <w:t>P</w:t>
      </w:r>
      <w:r w:rsidR="00B44B88" w:rsidRPr="008302E0">
        <w:rPr>
          <w:rFonts w:ascii="Times New Roman" w:hAnsi="Times New Roman" w:cs="Times New Roman"/>
          <w:iCs/>
          <w:lang w:eastAsia="en-GB"/>
        </w:rPr>
        <w:t>anel</w:t>
      </w:r>
      <w:r w:rsidR="00D316F8">
        <w:rPr>
          <w:rFonts w:ascii="Times New Roman" w:hAnsi="Times New Roman" w:cs="Times New Roman"/>
          <w:iCs/>
          <w:lang w:eastAsia="en-GB"/>
        </w:rPr>
        <w:t xml:space="preserve"> A</w:t>
      </w:r>
      <w:r w:rsidR="00B44B88" w:rsidRPr="008302E0">
        <w:rPr>
          <w:rFonts w:ascii="Times New Roman" w:hAnsi="Times New Roman" w:cs="Times New Roman"/>
          <w:iCs/>
          <w:lang w:eastAsia="en-GB"/>
        </w:rPr>
        <w:t>: Bidirectional F-statistics for the effects of MPH on brain activation differences between Valued</w:t>
      </w:r>
      <w:r w:rsidR="00B44B88" w:rsidRPr="008302E0">
        <w:rPr>
          <w:rFonts w:ascii="Times New Roman" w:hAnsi="Times New Roman" w:cs="Times New Roman"/>
          <w:iCs/>
          <w:vertAlign w:val="subscript"/>
          <w:lang w:eastAsia="en-GB"/>
        </w:rPr>
        <w:t>correct</w:t>
      </w:r>
      <w:r w:rsidR="00B44B88" w:rsidRPr="008302E0">
        <w:rPr>
          <w:rFonts w:ascii="Times New Roman" w:hAnsi="Times New Roman" w:cs="Times New Roman"/>
          <w:iCs/>
          <w:lang w:eastAsia="en-GB"/>
        </w:rPr>
        <w:t xml:space="preserve"> and Devalued</w:t>
      </w:r>
      <w:r w:rsidR="00B44B88" w:rsidRPr="008302E0">
        <w:rPr>
          <w:rFonts w:ascii="Times New Roman" w:hAnsi="Times New Roman" w:cs="Times New Roman"/>
          <w:iCs/>
          <w:vertAlign w:val="subscript"/>
          <w:lang w:eastAsia="en-GB"/>
        </w:rPr>
        <w:t>LearnedResponse</w:t>
      </w:r>
      <w:r w:rsidR="00B44B88" w:rsidRPr="008302E0">
        <w:rPr>
          <w:rFonts w:ascii="Times New Roman" w:hAnsi="Times New Roman" w:cs="Times New Roman"/>
          <w:iCs/>
          <w:lang w:eastAsia="en-GB"/>
        </w:rPr>
        <w:t xml:space="preserve"> trials representing goal-directed behaviour associated brain activation. </w:t>
      </w:r>
      <w:r w:rsidR="00895E20" w:rsidRPr="008302E0">
        <w:rPr>
          <w:rFonts w:ascii="Times New Roman" w:hAnsi="Times New Roman" w:cs="Times New Roman"/>
          <w:iCs/>
          <w:lang w:eastAsia="en-GB"/>
        </w:rPr>
        <w:t xml:space="preserve">Panel </w:t>
      </w:r>
      <w:r w:rsidR="00895E20">
        <w:rPr>
          <w:rFonts w:ascii="Times New Roman" w:hAnsi="Times New Roman" w:cs="Times New Roman"/>
          <w:iCs/>
          <w:lang w:eastAsia="en-GB"/>
        </w:rPr>
        <w:t>B</w:t>
      </w:r>
      <w:r w:rsidR="00895E20" w:rsidRPr="008302E0">
        <w:rPr>
          <w:rFonts w:ascii="Times New Roman" w:hAnsi="Times New Roman" w:cs="Times New Roman"/>
          <w:iCs/>
          <w:lang w:eastAsia="en-GB"/>
        </w:rPr>
        <w:t>: MPH-induced decreases in activation difference between task conditions. The numbers correspond to the numbers in table S3 that provides descriptive statistics of the clusters.</w:t>
      </w:r>
      <w:r w:rsidR="00B44B88" w:rsidRPr="008302E0">
        <w:rPr>
          <w:rFonts w:ascii="Times New Roman" w:hAnsi="Times New Roman" w:cs="Times New Roman"/>
          <w:iCs/>
          <w:lang w:eastAsia="en-GB"/>
        </w:rPr>
        <w:t xml:space="preserve">Panel </w:t>
      </w:r>
      <w:r w:rsidR="00895E20">
        <w:rPr>
          <w:rFonts w:ascii="Times New Roman" w:hAnsi="Times New Roman" w:cs="Times New Roman"/>
          <w:iCs/>
          <w:lang w:eastAsia="en-GB"/>
        </w:rPr>
        <w:t>C</w:t>
      </w:r>
      <w:r w:rsidR="00B44B88" w:rsidRPr="008302E0">
        <w:rPr>
          <w:rFonts w:ascii="Times New Roman" w:hAnsi="Times New Roman" w:cs="Times New Roman"/>
          <w:iCs/>
          <w:lang w:eastAsia="en-GB"/>
        </w:rPr>
        <w:t xml:space="preserve">: </w:t>
      </w:r>
      <w:r w:rsidR="00B44B88" w:rsidRPr="00076B2C">
        <w:rPr>
          <w:rFonts w:ascii="Times New Roman" w:hAnsi="Times New Roman" w:cs="Times New Roman"/>
          <w:iCs/>
          <w:color w:val="FF0000"/>
          <w:lang w:eastAsia="en-GB"/>
        </w:rPr>
        <w:t>MPH</w:t>
      </w:r>
      <w:r w:rsidR="008302E0" w:rsidRPr="00076B2C">
        <w:rPr>
          <w:rFonts w:ascii="Times New Roman" w:hAnsi="Times New Roman" w:cs="Times New Roman"/>
          <w:iCs/>
          <w:color w:val="FF0000"/>
          <w:lang w:eastAsia="en-GB"/>
        </w:rPr>
        <w:t>-induced</w:t>
      </w:r>
      <w:r w:rsidR="00B44B88" w:rsidRPr="00076B2C">
        <w:rPr>
          <w:rFonts w:ascii="Times New Roman" w:hAnsi="Times New Roman" w:cs="Times New Roman"/>
          <w:iCs/>
          <w:color w:val="FF0000"/>
          <w:lang w:eastAsia="en-GB"/>
        </w:rPr>
        <w:t xml:space="preserve"> increas</w:t>
      </w:r>
      <w:r w:rsidR="008302E0" w:rsidRPr="00076B2C">
        <w:rPr>
          <w:rFonts w:ascii="Times New Roman" w:hAnsi="Times New Roman" w:cs="Times New Roman"/>
          <w:iCs/>
          <w:color w:val="FF0000"/>
          <w:lang w:eastAsia="en-GB"/>
        </w:rPr>
        <w:t>es in</w:t>
      </w:r>
      <w:r w:rsidR="00B44B88" w:rsidRPr="00076B2C">
        <w:rPr>
          <w:rFonts w:ascii="Times New Roman" w:hAnsi="Times New Roman" w:cs="Times New Roman"/>
          <w:iCs/>
          <w:color w:val="FF0000"/>
          <w:lang w:eastAsia="en-GB"/>
        </w:rPr>
        <w:t xml:space="preserve"> the </w:t>
      </w:r>
      <w:r w:rsidR="00B44B88" w:rsidRPr="008302E0">
        <w:rPr>
          <w:rFonts w:ascii="Times New Roman" w:hAnsi="Times New Roman" w:cs="Times New Roman"/>
          <w:iCs/>
          <w:lang w:eastAsia="en-GB"/>
        </w:rPr>
        <w:t xml:space="preserve">difference between task conditions. </w:t>
      </w:r>
    </w:p>
    <w:p w14:paraId="3D5D791F" w14:textId="77777777" w:rsidR="00D829E6" w:rsidRPr="008302E0" w:rsidRDefault="00D829E6" w:rsidP="007A0586">
      <w:pPr>
        <w:jc w:val="center"/>
        <w:rPr>
          <w:rFonts w:ascii="Times New Roman" w:hAnsi="Times New Roman" w:cs="Times New Roman"/>
        </w:rPr>
      </w:pPr>
    </w:p>
    <w:p w14:paraId="45FC5E99" w14:textId="77777777" w:rsidR="009111A9" w:rsidRPr="008302E0" w:rsidRDefault="009111A9">
      <w:pPr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vertAnchor="page" w:horzAnchor="margin" w:tblpXSpec="center" w:tblpY="3969"/>
        <w:tblW w:w="10456" w:type="dxa"/>
        <w:tblLayout w:type="fixed"/>
        <w:tblLook w:val="04A0" w:firstRow="1" w:lastRow="0" w:firstColumn="1" w:lastColumn="0" w:noHBand="0" w:noVBand="1"/>
      </w:tblPr>
      <w:tblGrid>
        <w:gridCol w:w="1276"/>
        <w:gridCol w:w="2689"/>
        <w:gridCol w:w="675"/>
        <w:gridCol w:w="828"/>
        <w:gridCol w:w="1136"/>
        <w:gridCol w:w="1811"/>
        <w:gridCol w:w="616"/>
        <w:gridCol w:w="785"/>
        <w:gridCol w:w="640"/>
      </w:tblGrid>
      <w:tr w:rsidR="00F036E5" w:rsidRPr="008302E0" w14:paraId="3CBBCAA6" w14:textId="77777777" w:rsidTr="006C4EB4">
        <w:trPr>
          <w:trHeight w:val="710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bottom"/>
          </w:tcPr>
          <w:p w14:paraId="7DC5E03B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Area</w:t>
            </w:r>
          </w:p>
          <w:p w14:paraId="2B3830AB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Number</w:t>
            </w:r>
          </w:p>
          <w:p w14:paraId="25AFE611" w14:textId="77777777" w:rsidR="009111A9" w:rsidRPr="008302E0" w:rsidRDefault="00452C3F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Figure S2</w:t>
            </w: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819DAC3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14:paraId="42EA5AB5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33A6B2DD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36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1D288B59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Cluster size (voxels)</w:t>
            </w:r>
          </w:p>
        </w:tc>
        <w:tc>
          <w:tcPr>
            <w:tcW w:w="1811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37769E9D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Peak p-value</w:t>
            </w:r>
          </w:p>
          <w:p w14:paraId="5CAFB93C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(FWE corrected)</w:t>
            </w:r>
          </w:p>
        </w:tc>
        <w:tc>
          <w:tcPr>
            <w:tcW w:w="2041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5C622895" w14:textId="77777777" w:rsidR="009111A9" w:rsidRPr="008302E0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Peak coordinates (MNI)</w:t>
            </w:r>
          </w:p>
        </w:tc>
      </w:tr>
      <w:tr w:rsidR="00F036E5" w:rsidRPr="008302E0" w14:paraId="09F74B41" w14:textId="77777777" w:rsidTr="006C4EB4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5A1913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0AE6B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Brain are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00168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Lat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2D802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BA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5ADC7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87817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41186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013599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71E1FB" w14:textId="77777777" w:rsidR="009111A9" w:rsidRPr="00076B2C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B2C">
              <w:rPr>
                <w:rFonts w:ascii="Times New Roman" w:hAnsi="Times New Roman"/>
                <w:sz w:val="22"/>
                <w:szCs w:val="22"/>
              </w:rPr>
              <w:t>Z</w:t>
            </w:r>
          </w:p>
        </w:tc>
      </w:tr>
      <w:tr w:rsidR="00F036E5" w:rsidRPr="008302E0" w14:paraId="2215ED90" w14:textId="77777777" w:rsidTr="006C4EB4">
        <w:trPr>
          <w:trHeight w:hRule="exact" w:val="288"/>
        </w:trPr>
        <w:tc>
          <w:tcPr>
            <w:tcW w:w="10456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6F0EB3D5" w14:textId="77777777" w:rsidR="009111A9" w:rsidRPr="00D316F8" w:rsidRDefault="009111A9" w:rsidP="006C4EB4">
            <w:pPr>
              <w:contextualSpacing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oal-directed behavio</w:t>
            </w:r>
            <w:r w:rsidR="00452C3F" w:rsidRPr="008302E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ur associated activation (</w:t>
            </w:r>
            <w:r w:rsidR="00452C3F" w:rsidRPr="00076B2C">
              <w:rPr>
                <w:rFonts w:ascii="Times New Roman" w:hAnsi="Times New Roman"/>
                <w:b/>
                <w:color w:val="FF0000"/>
                <w:sz w:val="22"/>
                <w:szCs w:val="22"/>
                <w:lang w:val="en-US"/>
              </w:rPr>
              <w:t>Valuable</w:t>
            </w:r>
            <w:r w:rsidRPr="00076B2C">
              <w:rPr>
                <w:rFonts w:ascii="Times New Roman" w:hAnsi="Times New Roman"/>
                <w:b/>
                <w:color w:val="FF0000"/>
                <w:sz w:val="22"/>
                <w:szCs w:val="22"/>
                <w:vertAlign w:val="subscript"/>
                <w:lang w:val="en-US"/>
              </w:rPr>
              <w:t xml:space="preserve">correct </w:t>
            </w:r>
            <w:r w:rsidRPr="008302E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– Devalued</w:t>
            </w:r>
            <w:r w:rsidRPr="008302E0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Learned Response</w:t>
            </w:r>
            <w:r w:rsidR="00D316F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F036E5" w:rsidRPr="008302E0" w14:paraId="75EEED89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787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4E3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Middle frontal gyr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62E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EF9F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9/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723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24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7E72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ECCC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E7A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BB95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  <w:tr w:rsidR="00F036E5" w:rsidRPr="008302E0" w14:paraId="01BDA256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99A1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9A6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Frontal po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C80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51A5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9/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064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A0E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03E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5E4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D3E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</w:tr>
      <w:tr w:rsidR="00F036E5" w:rsidRPr="008302E0" w14:paraId="6BAEB4BD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670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453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Anterior cingula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A074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3D6A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B29E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68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508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4CC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2511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CE8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</w:tr>
      <w:tr w:rsidR="00F036E5" w:rsidRPr="008302E0" w14:paraId="2777CE14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955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27C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Primary motor corte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6445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6B48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762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289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B86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EEC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6FE8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FDC8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</w:tr>
      <w:tr w:rsidR="00F036E5" w:rsidRPr="008302E0" w14:paraId="68CF8514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A8D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FB5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ateral occipital corte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3942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6E2C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559E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D5AC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.0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551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F97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884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F036E5" w:rsidRPr="008302E0" w14:paraId="098BCA47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3651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AA6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F753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170D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16C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ADF5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4456E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53F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189A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6</w:t>
            </w:r>
          </w:p>
        </w:tc>
      </w:tr>
      <w:tr w:rsidR="00F036E5" w:rsidRPr="008302E0" w14:paraId="4E060038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C2D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4D2F" w14:textId="6790AB2F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 xml:space="preserve">Inferior parietal lobule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E70E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DBE7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024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240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99E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43C2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213A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C66F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F036E5" w:rsidRPr="008302E0" w14:paraId="2108D979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47EC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11EF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Precuneo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BD89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E4E1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5A0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9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045A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DEE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9856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1992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</w:tr>
      <w:tr w:rsidR="00F036E5" w:rsidRPr="008302E0" w14:paraId="79D47666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ABD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D38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Insul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2D06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1B7D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8238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78944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D756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CBB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24A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F036E5" w:rsidRPr="008302E0" w14:paraId="76109A7C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2A8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5B0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Cerebellum V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12CC2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C2B4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3E05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85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1C5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C764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3C97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5108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0</w:t>
            </w:r>
          </w:p>
        </w:tc>
      </w:tr>
      <w:tr w:rsidR="00F036E5" w:rsidRPr="008302E0" w14:paraId="1AF5492D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8D8A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E92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9CE2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7AA5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EA94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F30D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117E8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057B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2369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18</w:t>
            </w:r>
          </w:p>
        </w:tc>
      </w:tr>
      <w:tr w:rsidR="00F036E5" w:rsidRPr="008302E0" w14:paraId="0C1154D2" w14:textId="77777777" w:rsidTr="006C4EB4">
        <w:trPr>
          <w:trHeight w:hRule="exact"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502A9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3F9E5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Putame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67A44" w14:textId="77777777" w:rsidR="009111A9" w:rsidRPr="008302E0" w:rsidRDefault="009111A9" w:rsidP="006C4EB4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D65C3" w14:textId="77777777" w:rsidR="009111A9" w:rsidRPr="008302E0" w:rsidRDefault="009111A9" w:rsidP="006C4EB4">
            <w:pPr>
              <w:spacing w:after="100" w:afterAutospacing="1" w:line="480" w:lineRule="auto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302E0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5A243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EB59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82B41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04390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CDB2E" w14:textId="77777777" w:rsidR="009111A9" w:rsidRPr="008302E0" w:rsidRDefault="009111A9" w:rsidP="006C4EB4">
            <w:pPr>
              <w:rPr>
                <w:rFonts w:ascii="Times New Roman" w:hAnsi="Times New Roman"/>
                <w:sz w:val="22"/>
                <w:szCs w:val="22"/>
              </w:rPr>
            </w:pPr>
            <w:r w:rsidRPr="008302E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</w:tbl>
    <w:p w14:paraId="0FEFBF5A" w14:textId="77777777" w:rsidR="009111A9" w:rsidRPr="008302E0" w:rsidRDefault="009111A9" w:rsidP="009111A9">
      <w:pPr>
        <w:spacing w:line="480" w:lineRule="auto"/>
        <w:rPr>
          <w:rFonts w:ascii="Times New Roman" w:hAnsi="Times New Roman" w:cs="Times New Roman"/>
          <w:lang w:val="en-US"/>
        </w:rPr>
      </w:pPr>
      <w:r w:rsidRPr="008302E0">
        <w:rPr>
          <w:rFonts w:ascii="Times New Roman" w:hAnsi="Times New Roman" w:cs="Times New Roman"/>
          <w:b/>
          <w:lang w:val="en-US"/>
        </w:rPr>
        <w:t xml:space="preserve">Table S1: </w:t>
      </w:r>
      <w:r w:rsidR="00202E9D" w:rsidRPr="00202E9D">
        <w:rPr>
          <w:rFonts w:ascii="Times New Roman" w:hAnsi="Times New Roman" w:cs="Times New Roman"/>
          <w:b/>
          <w:color w:val="FF0000"/>
          <w:lang w:val="en-US"/>
        </w:rPr>
        <w:t>Brain regions displaying</w:t>
      </w:r>
      <w:r w:rsidRPr="00202E9D">
        <w:rPr>
          <w:rFonts w:ascii="Times New Roman" w:hAnsi="Times New Roman" w:cs="Times New Roman"/>
          <w:b/>
          <w:color w:val="FF0000"/>
          <w:lang w:val="en-US"/>
        </w:rPr>
        <w:t xml:space="preserve"> activation associated with goal-directed behaviour. </w:t>
      </w:r>
      <w:r w:rsidRPr="008302E0">
        <w:rPr>
          <w:rFonts w:ascii="Times New Roman" w:hAnsi="Times New Roman" w:cs="Times New Roman"/>
          <w:lang w:val="en-US"/>
        </w:rPr>
        <w:t>Brain areas showing signifi</w:t>
      </w:r>
      <w:r w:rsidR="00452C3F" w:rsidRPr="008302E0">
        <w:rPr>
          <w:rFonts w:ascii="Times New Roman" w:hAnsi="Times New Roman" w:cs="Times New Roman"/>
          <w:lang w:val="en-US"/>
        </w:rPr>
        <w:t>cantly more activation on Valuable</w:t>
      </w:r>
      <w:r w:rsidR="0092192B" w:rsidRPr="008302E0">
        <w:rPr>
          <w:rFonts w:ascii="Times New Roman" w:hAnsi="Times New Roman" w:cs="Times New Roman"/>
          <w:vertAlign w:val="subscript"/>
          <w:lang w:val="en-US"/>
        </w:rPr>
        <w:t>c</w:t>
      </w:r>
      <w:r w:rsidRPr="008302E0">
        <w:rPr>
          <w:rFonts w:ascii="Times New Roman" w:hAnsi="Times New Roman" w:cs="Times New Roman"/>
          <w:vertAlign w:val="subscript"/>
          <w:lang w:val="en-US"/>
        </w:rPr>
        <w:t>orrect</w:t>
      </w:r>
      <w:r w:rsidRPr="008302E0">
        <w:rPr>
          <w:rFonts w:ascii="Times New Roman" w:hAnsi="Times New Roman" w:cs="Times New Roman"/>
          <w:lang w:val="en-US"/>
        </w:rPr>
        <w:t xml:space="preserve"> trails compared with Devalued</w:t>
      </w:r>
      <w:r w:rsidR="0092192B" w:rsidRPr="008302E0">
        <w:rPr>
          <w:rFonts w:ascii="Times New Roman" w:hAnsi="Times New Roman" w:cs="Times New Roman"/>
          <w:vertAlign w:val="subscript"/>
          <w:lang w:val="en-US"/>
        </w:rPr>
        <w:t>l</w:t>
      </w:r>
      <w:r w:rsidRPr="008302E0">
        <w:rPr>
          <w:rFonts w:ascii="Times New Roman" w:hAnsi="Times New Roman" w:cs="Times New Roman"/>
          <w:vertAlign w:val="subscript"/>
          <w:lang w:val="en-US"/>
        </w:rPr>
        <w:t xml:space="preserve">earned </w:t>
      </w:r>
      <w:r w:rsidR="0092192B" w:rsidRPr="008302E0">
        <w:rPr>
          <w:rFonts w:ascii="Times New Roman" w:hAnsi="Times New Roman" w:cs="Times New Roman"/>
          <w:vertAlign w:val="subscript"/>
          <w:lang w:val="en-US"/>
        </w:rPr>
        <w:t>r</w:t>
      </w:r>
      <w:r w:rsidRPr="008302E0">
        <w:rPr>
          <w:rFonts w:ascii="Times New Roman" w:hAnsi="Times New Roman" w:cs="Times New Roman"/>
          <w:vertAlign w:val="subscript"/>
          <w:lang w:val="en-US"/>
        </w:rPr>
        <w:t>esponse</w:t>
      </w:r>
      <w:r w:rsidRPr="008302E0">
        <w:rPr>
          <w:rFonts w:ascii="Times New Roman" w:hAnsi="Times New Roman" w:cs="Times New Roman"/>
          <w:lang w:val="en-US"/>
        </w:rPr>
        <w:t xml:space="preserve"> trials and corrected for effects of MAST, Drug and their interaction.</w:t>
      </w:r>
    </w:p>
    <w:p w14:paraId="7B8CA8F9" w14:textId="77777777" w:rsidR="00E36C86" w:rsidRPr="008302E0" w:rsidRDefault="00E36C86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</w:rPr>
        <w:br w:type="page"/>
      </w:r>
    </w:p>
    <w:p w14:paraId="5E3B4B05" w14:textId="77777777" w:rsidR="00E36C86" w:rsidRPr="008302E0" w:rsidRDefault="00E36C86" w:rsidP="00E36C8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8302E0">
        <w:rPr>
          <w:rFonts w:ascii="Times New Roman" w:hAnsi="Times New Roman" w:cs="Times New Roman"/>
          <w:b/>
          <w:lang w:val="en-US"/>
        </w:rPr>
        <w:lastRenderedPageBreak/>
        <w:t>Table S2: Drug dependent effects of stress on brain activation</w:t>
      </w:r>
    </w:p>
    <w:p w14:paraId="23B9F4AE" w14:textId="77777777" w:rsidR="00E36C86" w:rsidRPr="008302E0" w:rsidRDefault="00E36C86" w:rsidP="00E36C8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302E0">
        <w:rPr>
          <w:rFonts w:ascii="Times New Roman" w:hAnsi="Times New Roman" w:cs="Times New Roman"/>
          <w:lang w:val="en-US"/>
        </w:rPr>
        <w:t>A comprehensive overview of all peak voxels within clu</w:t>
      </w:r>
      <w:r w:rsidR="00202E9D">
        <w:rPr>
          <w:rFonts w:ascii="Times New Roman" w:hAnsi="Times New Roman" w:cs="Times New Roman"/>
          <w:lang w:val="en-US"/>
        </w:rPr>
        <w:t>sters of activation showing MPH-</w:t>
      </w:r>
      <w:r w:rsidRPr="008302E0">
        <w:rPr>
          <w:rFonts w:ascii="Times New Roman" w:hAnsi="Times New Roman" w:cs="Times New Roman"/>
          <w:lang w:val="en-US"/>
        </w:rPr>
        <w:t xml:space="preserve">dependent activation differences between </w:t>
      </w:r>
      <w:r w:rsidR="00202E9D">
        <w:rPr>
          <w:rFonts w:ascii="Times New Roman" w:hAnsi="Times New Roman" w:cs="Times New Roman"/>
          <w:lang w:val="en-US"/>
        </w:rPr>
        <w:t xml:space="preserve">MAST-induced </w:t>
      </w:r>
      <w:r w:rsidRPr="008302E0">
        <w:rPr>
          <w:rFonts w:ascii="Times New Roman" w:hAnsi="Times New Roman" w:cs="Times New Roman"/>
          <w:lang w:val="en-US"/>
        </w:rPr>
        <w:t>stress and control</w:t>
      </w:r>
      <w:r w:rsidR="00202E9D">
        <w:rPr>
          <w:rFonts w:ascii="Times New Roman" w:hAnsi="Times New Roman" w:cs="Times New Roman"/>
          <w:lang w:val="en-US"/>
        </w:rPr>
        <w:t xml:space="preserve"> differences</w:t>
      </w:r>
      <w:r w:rsidRPr="008302E0">
        <w:rPr>
          <w:rFonts w:ascii="Times New Roman" w:hAnsi="Times New Roman" w:cs="Times New Roman"/>
          <w:lang w:val="en-US"/>
        </w:rPr>
        <w:t>. Section A lists clusters in which stress reduced brain activation associated with goal-directed behaviour (i.e. Valuable</w:t>
      </w:r>
      <w:r w:rsidR="0095628D" w:rsidRPr="008302E0">
        <w:rPr>
          <w:rFonts w:ascii="Times New Roman" w:hAnsi="Times New Roman" w:cs="Times New Roman"/>
          <w:vertAlign w:val="subscript"/>
          <w:lang w:val="en-US"/>
        </w:rPr>
        <w:t>correct</w:t>
      </w:r>
      <w:r w:rsidRPr="008302E0">
        <w:rPr>
          <w:rFonts w:ascii="Times New Roman" w:hAnsi="Times New Roman" w:cs="Times New Roman"/>
          <w:lang w:val="en-US"/>
        </w:rPr>
        <w:t>-Devalued</w:t>
      </w:r>
      <w:r w:rsidR="00202E9D">
        <w:rPr>
          <w:rFonts w:ascii="Times New Roman" w:hAnsi="Times New Roman" w:cs="Times New Roman"/>
          <w:vertAlign w:val="subscript"/>
          <w:lang w:val="en-US"/>
        </w:rPr>
        <w:t>l</w:t>
      </w:r>
      <w:r w:rsidRPr="008302E0">
        <w:rPr>
          <w:rFonts w:ascii="Times New Roman" w:hAnsi="Times New Roman" w:cs="Times New Roman"/>
          <w:vertAlign w:val="subscript"/>
          <w:lang w:val="en-US"/>
        </w:rPr>
        <w:t>earned-response</w:t>
      </w:r>
      <w:r w:rsidRPr="008302E0">
        <w:rPr>
          <w:rFonts w:ascii="Times New Roman" w:hAnsi="Times New Roman" w:cs="Times New Roman"/>
          <w:lang w:val="en-US"/>
        </w:rPr>
        <w:t xml:space="preserve"> contrast), both after placebo administration only and in conjunction with effects of stress following MPH. Section B lists clusters in which stress increased activation associated with goal-directed behaviour, both after placebo only and in conjunction with effects of stress after MPH administration. Area</w:t>
      </w:r>
      <w:r w:rsidR="0095628D" w:rsidRPr="008302E0">
        <w:rPr>
          <w:rFonts w:ascii="Times New Roman" w:hAnsi="Times New Roman" w:cs="Times New Roman"/>
          <w:lang w:val="en-US"/>
        </w:rPr>
        <w:t>s</w:t>
      </w:r>
      <w:r w:rsidRPr="008302E0">
        <w:rPr>
          <w:rFonts w:ascii="Times New Roman" w:hAnsi="Times New Roman" w:cs="Times New Roman"/>
          <w:lang w:val="en-US"/>
        </w:rPr>
        <w:t xml:space="preserve"> of interest are presented in the main paper, not here. L = left R = right Lat. = laterality BA = Brodmann area FWE = familywise error MNI = Montreal Neurological Institute PLC = placebo MPH = methylphenidate </w:t>
      </w:r>
    </w:p>
    <w:tbl>
      <w:tblPr>
        <w:tblStyle w:val="TableGrid"/>
        <w:tblpPr w:leftFromText="187" w:rightFromText="187" w:vertAnchor="page" w:horzAnchor="margin" w:tblpXSpec="center" w:tblpY="1034"/>
        <w:tblW w:w="9781" w:type="dxa"/>
        <w:tblLayout w:type="fixed"/>
        <w:tblLook w:val="04A0" w:firstRow="1" w:lastRow="0" w:firstColumn="1" w:lastColumn="0" w:noHBand="0" w:noVBand="1"/>
      </w:tblPr>
      <w:tblGrid>
        <w:gridCol w:w="3261"/>
        <w:gridCol w:w="704"/>
        <w:gridCol w:w="828"/>
        <w:gridCol w:w="1136"/>
        <w:gridCol w:w="1811"/>
        <w:gridCol w:w="616"/>
        <w:gridCol w:w="785"/>
        <w:gridCol w:w="640"/>
      </w:tblGrid>
      <w:tr w:rsidR="00F036E5" w:rsidRPr="008302E0" w14:paraId="7A25CEAB" w14:textId="77777777" w:rsidTr="00D829E6">
        <w:trPr>
          <w:trHeight w:val="71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vAlign w:val="bottom"/>
          </w:tcPr>
          <w:p w14:paraId="2FEC8656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vAlign w:val="bottom"/>
          </w:tcPr>
          <w:p w14:paraId="1FEA63E4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7E06E2B6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6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69346BDB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luster size (voxels)</w:t>
            </w:r>
          </w:p>
        </w:tc>
        <w:tc>
          <w:tcPr>
            <w:tcW w:w="1811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1B1AA79F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Peak p-value</w:t>
            </w:r>
          </w:p>
          <w:p w14:paraId="689D4A4A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(FWE corrected)</w:t>
            </w:r>
          </w:p>
        </w:tc>
        <w:tc>
          <w:tcPr>
            <w:tcW w:w="2041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7537D651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eak coordinates (MNI)</w:t>
            </w:r>
          </w:p>
        </w:tc>
      </w:tr>
      <w:tr w:rsidR="00F036E5" w:rsidRPr="008302E0" w14:paraId="267153E6" w14:textId="77777777" w:rsidTr="00D829E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67008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are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4AAC3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at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07DC18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A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937C15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BF2BF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6C36F1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4A62D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7D208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Z</w:t>
            </w:r>
          </w:p>
        </w:tc>
      </w:tr>
      <w:tr w:rsidR="00F036E5" w:rsidRPr="008302E0" w14:paraId="18423DA1" w14:textId="77777777" w:rsidTr="00D829E6">
        <w:trPr>
          <w:trHeight w:hRule="exact" w:val="288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64AC73F9" w14:textId="3404185F" w:rsidR="00E36C86" w:rsidRPr="008302E0" w:rsidRDefault="00E36C86" w:rsidP="00D829E6">
            <w:pPr>
              <w:contextualSpacing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302E0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A</w:t>
            </w:r>
          </w:p>
        </w:tc>
        <w:tc>
          <w:tcPr>
            <w:tcW w:w="652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6E9F3FE" w14:textId="77777777" w:rsidR="00E36C86" w:rsidRPr="008302E0" w:rsidRDefault="00E36C86" w:rsidP="00D829E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b/>
                <w:lang w:val="en-US"/>
              </w:rPr>
              <w:t>Stress reduced activation after PLC</w:t>
            </w:r>
          </w:p>
        </w:tc>
      </w:tr>
      <w:tr w:rsidR="00F036E5" w:rsidRPr="008302E0" w14:paraId="1EFAEB62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43019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iddle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996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2B08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90F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05E3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BDD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F5F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07E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</w:tr>
      <w:tr w:rsidR="00F036E5" w:rsidRPr="008302E0" w14:paraId="0646A914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24C68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parietal lobule 5C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E34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1A20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21F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6FC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BD0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855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51F8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8</w:t>
            </w:r>
          </w:p>
        </w:tc>
      </w:tr>
      <w:tr w:rsidR="00F036E5" w:rsidRPr="008302E0" w14:paraId="3AA8757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D118A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                   7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242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6DBF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CE4D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1B1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04A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40BE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945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6</w:t>
            </w:r>
          </w:p>
        </w:tc>
      </w:tr>
      <w:tr w:rsidR="00F036E5" w:rsidRPr="008302E0" w14:paraId="00EE55B4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AE224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parietal lobule PFc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4E5E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4CE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F1A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9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BD8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DBC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455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477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F036E5" w:rsidRPr="008302E0" w14:paraId="696412F3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5A8ED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omatosensori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ADA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423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4FD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8BE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123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0C9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EEA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6</w:t>
            </w:r>
          </w:p>
        </w:tc>
      </w:tr>
      <w:tr w:rsidR="00F036E5" w:rsidRPr="008302E0" w14:paraId="48C844F9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7E5A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empor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BDF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6A1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11D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D10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DF6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453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1DC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</w:tr>
      <w:tr w:rsidR="00F036E5" w:rsidRPr="008302E0" w14:paraId="61DB4311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0AD5D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09E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74E8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8C2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54E0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08F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3AC3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895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</w:tr>
      <w:tr w:rsidR="00F036E5" w:rsidRPr="008302E0" w14:paraId="1A83D818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A8BE11" w14:textId="77777777" w:rsidR="00E36C86" w:rsidRPr="008302E0" w:rsidRDefault="00085A70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imary auditory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525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B37D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6F9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E20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7F44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900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370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</w:tr>
      <w:tr w:rsidR="00F036E5" w:rsidRPr="008302E0" w14:paraId="32F16C6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CE6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Entorhin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724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C344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BC2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C03B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DA9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E62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910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</w:tr>
      <w:tr w:rsidR="00F036E5" w:rsidRPr="008302E0" w14:paraId="375C5C79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D771BE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822E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F7CD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4C3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7A9A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51C5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8B1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FE7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</w:tr>
      <w:tr w:rsidR="00F036E5" w:rsidRPr="008302E0" w14:paraId="73C10EBB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5452D0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Hippocamp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F2FE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D6CF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A98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64B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4F8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54E9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523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</w:tr>
      <w:tr w:rsidR="00F036E5" w:rsidRPr="008302E0" w14:paraId="12A7170E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5EFF9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Dentate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0DC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A2C1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96C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751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D0C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2C2A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6E0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F036E5" w:rsidRPr="008302E0" w14:paraId="1D6E88C7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2C2803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Fusiform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D035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6847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62A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0977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FE6C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663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E9C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F036E5" w:rsidRPr="008302E0" w14:paraId="4EC6E5A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481F0E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ateral occipi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2AC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0CF5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F10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E4E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245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274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8F9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</w:tr>
      <w:tr w:rsidR="00F036E5" w:rsidRPr="008302E0" w14:paraId="3BDA7F23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640231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EE2F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7FDB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B4E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9CB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462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6EB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B06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</w:tr>
      <w:tr w:rsidR="00F036E5" w:rsidRPr="008302E0" w14:paraId="2908D6E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4C2BE5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Cerebellum Crus 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C34A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B23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DAF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3B8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C00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58E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950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</w:tr>
      <w:tr w:rsidR="00F036E5" w:rsidRPr="008302E0" w14:paraId="17CE1376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2819D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Crus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AF2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B87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C81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9EF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CED1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DEF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0EA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F036E5" w:rsidRPr="008302E0" w14:paraId="66FBF53B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CD5F1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 xml:space="preserve">                    VIII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212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0F43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453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706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B03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AED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203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2</w:t>
            </w:r>
          </w:p>
        </w:tc>
      </w:tr>
      <w:tr w:rsidR="00F036E5" w:rsidRPr="008302E0" w14:paraId="456D7793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B4D1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 xml:space="preserve">                    I-IV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B4B4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441E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0DD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9E6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4AA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D65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5E8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</w:tr>
      <w:tr w:rsidR="00F036E5" w:rsidRPr="008302E0" w14:paraId="68153E1C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911906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 xml:space="preserve">                    V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ADC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B642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C01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227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656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AE3A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94C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</w:tr>
      <w:tr w:rsidR="00F036E5" w:rsidRPr="008302E0" w14:paraId="2EE8DC0E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FC968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 xml:space="preserve">                    VII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C701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39AB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39D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324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B042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BC3C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9C1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2</w:t>
            </w:r>
          </w:p>
        </w:tc>
      </w:tr>
      <w:tr w:rsidR="00F036E5" w:rsidRPr="008302E0" w14:paraId="385E26D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4EBE8F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 xml:space="preserve">                    I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33A4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DD31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66A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39C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B7AD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41AA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CB1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</w:tr>
      <w:tr w:rsidR="00F036E5" w:rsidRPr="008302E0" w14:paraId="3B78CA69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03D906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Putame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7E64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998B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53D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16F8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C93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12C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474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</w:tr>
      <w:tr w:rsidR="00F036E5" w:rsidRPr="008302E0" w14:paraId="00E048FE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F9E09C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Thalam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7892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/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3FD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E344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AC4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0E7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CFA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891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</w:tr>
      <w:tr w:rsidR="00F036E5" w:rsidRPr="008302E0" w14:paraId="14864E56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5CD66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ste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BB4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8F40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58D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36B6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D125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529A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152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</w:tr>
      <w:tr w:rsidR="00F036E5" w:rsidRPr="008302E0" w14:paraId="372D2E4E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77F2DC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CD5E9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2C60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E4BD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955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696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06A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649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6</w:t>
            </w:r>
          </w:p>
        </w:tc>
      </w:tr>
      <w:tr w:rsidR="00F036E5" w:rsidRPr="008302E0" w14:paraId="7E6E2036" w14:textId="77777777" w:rsidTr="00EA1B47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562F51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</w:rPr>
              <w:t>Mamillary bodi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0D1F" w14:textId="77777777" w:rsidR="00E36C86" w:rsidRPr="008302E0" w:rsidRDefault="00E36C86" w:rsidP="00D829E6">
            <w:pPr>
              <w:rPr>
                <w:rFonts w:ascii="Times New Roman" w:hAnsi="Times New Roman"/>
                <w:bCs/>
              </w:rPr>
            </w:pPr>
            <w:r w:rsidRPr="008302E0">
              <w:rPr>
                <w:rFonts w:ascii="Times New Roman" w:hAnsi="Times New Roman"/>
                <w:bCs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17CF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26D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846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9CB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F9E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586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</w:tr>
      <w:tr w:rsidR="00F036E5" w:rsidRPr="008302E0" w14:paraId="038519FE" w14:textId="77777777" w:rsidTr="00EA1B47">
        <w:trPr>
          <w:trHeight w:hRule="exact" w:val="288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ABAE" w14:textId="77777777" w:rsidR="00E36C86" w:rsidRPr="008302E0" w:rsidRDefault="00E36C86" w:rsidP="00D829E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02E0">
              <w:rPr>
                <w:rFonts w:ascii="Times New Roman" w:hAnsi="Times New Roman"/>
                <w:b/>
                <w:lang w:val="en-US"/>
              </w:rPr>
              <w:t>Stress reduced activation after PLC and affected activation after MPH</w:t>
            </w:r>
          </w:p>
        </w:tc>
      </w:tr>
      <w:tr w:rsidR="00F036E5" w:rsidRPr="008302E0" w14:paraId="5484E957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C85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parietal lobule 7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8BBF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E591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DAF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45A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623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D13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26D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6</w:t>
            </w:r>
          </w:p>
        </w:tc>
      </w:tr>
      <w:tr w:rsidR="00F036E5" w:rsidRPr="008302E0" w14:paraId="597F79BE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8E8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parietal lobule PG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249D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5987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564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B6A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29F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C7E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438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</w:tr>
      <w:tr w:rsidR="00F036E5" w:rsidRPr="008302E0" w14:paraId="5170F5FA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56D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 xml:space="preserve">                                     PG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A117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DC88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F37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26E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50DE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2BBB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-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5E2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32</w:t>
            </w:r>
          </w:p>
        </w:tc>
      </w:tr>
      <w:tr w:rsidR="00F036E5" w:rsidRPr="008302E0" w14:paraId="3405B458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62AA" w14:textId="77777777" w:rsidR="00E36C86" w:rsidRPr="008302E0" w:rsidRDefault="00085A70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Lateral occipi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14B6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54D2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0D9C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05B5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C4E6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8C2E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B6BA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</w:tr>
      <w:tr w:rsidR="00F036E5" w:rsidRPr="008302E0" w14:paraId="30500C74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6557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Angular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9E7D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D9C1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B1B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2D0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193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C2002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BC14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</w:tr>
      <w:tr w:rsidR="00F036E5" w:rsidRPr="008302E0" w14:paraId="6067B299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990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880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FA6C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BAE6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06A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1A7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B06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43B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F036E5" w:rsidRPr="008302E0" w14:paraId="0FFBACBC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7FBC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1534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57C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A97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0B5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311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394B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D394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</w:tr>
      <w:tr w:rsidR="00F036E5" w:rsidRPr="008302E0" w14:paraId="54B64070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653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BC4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E78F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300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E5D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419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51F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34C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</w:tr>
      <w:tr w:rsidR="00F036E5" w:rsidRPr="008302E0" w14:paraId="42BBD03A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E9B8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Tempor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1A4D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C987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F373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6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1271F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.0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8769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94FF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C9EA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</w:tr>
      <w:tr w:rsidR="00F036E5" w:rsidRPr="008302E0" w14:paraId="2E51A2E7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30201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856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3D45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682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126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034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C3B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C51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F036E5" w:rsidRPr="008302E0" w14:paraId="0E748206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3D88" w14:textId="77777777" w:rsidR="00E36C86" w:rsidRPr="008302E0" w:rsidRDefault="00085A70" w:rsidP="00085A7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Cerebellum </w:t>
            </w:r>
            <w:r w:rsidR="00E36C86" w:rsidRPr="008302E0">
              <w:rPr>
                <w:rFonts w:ascii="Times New Roman" w:hAnsi="Times New Roman"/>
              </w:rPr>
              <w:t>crus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3412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49B7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CDA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F67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8CD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FA7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5F1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F036E5" w:rsidRPr="008302E0" w14:paraId="407A7E6B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C80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VIII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19C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A6BA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0E7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5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4CA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C50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DBB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0AF1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2</w:t>
            </w:r>
          </w:p>
        </w:tc>
      </w:tr>
      <w:tr w:rsidR="00F036E5" w:rsidRPr="008302E0" w14:paraId="22AAE172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50A00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arahippocamp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7AEC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6674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5FA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AE7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7C5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5BA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7F6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</w:tr>
      <w:tr w:rsidR="00F036E5" w:rsidRPr="008302E0" w14:paraId="68C79871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97A76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33B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E605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03B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67C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2C4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7E08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75B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</w:tr>
      <w:tr w:rsidR="00F036E5" w:rsidRPr="008302E0" w14:paraId="17FEA917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301DA9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CAD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69E8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ADF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B26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FE0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CEA0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D5F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</w:tr>
      <w:tr w:rsidR="00F036E5" w:rsidRPr="008302E0" w14:paraId="7D56ED4D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99AB8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Dentate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143A2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7FEE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C4C0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6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B3D1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505D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6C7F1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3F51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</w:tr>
      <w:tr w:rsidR="00F036E5" w:rsidRPr="008302E0" w14:paraId="336FC353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8BF3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lastRenderedPageBreak/>
              <w:t>Hippocamp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AF2F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F8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DE83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2541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.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E40A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1AAA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CD18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F036E5" w:rsidRPr="008302E0" w14:paraId="28F65635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041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amillary bodi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F3DE" w14:textId="77777777" w:rsidR="00E36C86" w:rsidRPr="008302E0" w:rsidRDefault="00E36C86" w:rsidP="00D829E6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082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624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5B3A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264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E56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87EC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</w:tr>
      <w:tr w:rsidR="00F036E5" w:rsidRPr="008302E0" w14:paraId="1E6E22C1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F13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halam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B8A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759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386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049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A11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FA5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DA0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</w:tr>
      <w:tr w:rsidR="00F036E5" w:rsidRPr="008302E0" w14:paraId="42F37F0F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0D8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ste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852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065A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3807D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146E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6B5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EF5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4AB3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</w:tr>
      <w:tr w:rsidR="00F036E5" w:rsidRPr="008302E0" w14:paraId="5DA05B27" w14:textId="77777777" w:rsidTr="00EA1B47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279C" w14:textId="77777777" w:rsidR="00E36C86" w:rsidRPr="008302E0" w:rsidRDefault="00E36C86" w:rsidP="00D829E6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8302E0">
              <w:rPr>
                <w:rFonts w:ascii="Times New Roman" w:hAnsi="Times New Roman"/>
                <w:b/>
                <w:sz w:val="28"/>
                <w:szCs w:val="28"/>
              </w:rPr>
              <w:t xml:space="preserve">B </w:t>
            </w:r>
          </w:p>
        </w:tc>
        <w:tc>
          <w:tcPr>
            <w:tcW w:w="65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25840" w14:textId="77777777" w:rsidR="00E36C86" w:rsidRPr="008302E0" w:rsidRDefault="00E36C86" w:rsidP="00D829E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02E0">
              <w:rPr>
                <w:rFonts w:ascii="Times New Roman" w:hAnsi="Times New Roman"/>
                <w:b/>
              </w:rPr>
              <w:t>Stress increased activation after PLC</w:t>
            </w:r>
          </w:p>
        </w:tc>
      </w:tr>
      <w:tr w:rsidR="00F036E5" w:rsidRPr="008302E0" w14:paraId="669F2CF4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C114" w14:textId="77777777" w:rsidR="00E36C86" w:rsidRPr="008302E0" w:rsidRDefault="00085A70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Occipit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1B4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FB69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C0B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079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274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157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9E8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F036E5" w:rsidRPr="008302E0" w14:paraId="113AD69B" w14:textId="77777777" w:rsidTr="00D829E6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8847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I-IV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4B40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5F23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9F74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E188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07A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7FEB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2ED1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</w:tr>
      <w:tr w:rsidR="00F036E5" w:rsidRPr="008302E0" w14:paraId="6BFDE20E" w14:textId="77777777" w:rsidTr="00C202B8">
        <w:trPr>
          <w:trHeight w:hRule="exact" w:val="288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A126" w14:textId="77777777" w:rsidR="00E36C86" w:rsidRPr="008302E0" w:rsidRDefault="00E36C86" w:rsidP="00D829E6">
            <w:pPr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b/>
              </w:rPr>
              <w:t>Stress both increased activation after PLC and affected activation after MPH</w:t>
            </w:r>
          </w:p>
        </w:tc>
      </w:tr>
      <w:tr w:rsidR="00F036E5" w:rsidRPr="008302E0" w14:paraId="07B3D6F9" w14:textId="77777777" w:rsidTr="00C202B8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61638" w14:textId="77777777" w:rsidR="00E36C86" w:rsidRPr="008302E0" w:rsidRDefault="00E36C86" w:rsidP="00D829E6">
            <w:pPr>
              <w:rPr>
                <w:rFonts w:ascii="Times New Roman" w:eastAsia="Times New Roman" w:hAnsi="Times New Roman"/>
                <w:lang w:val="en-US" w:eastAsia="en-US"/>
              </w:rPr>
            </w:pPr>
            <w:r w:rsidRPr="008302E0">
              <w:rPr>
                <w:rFonts w:ascii="Times New Roman" w:hAnsi="Times New Roman"/>
              </w:rPr>
              <w:t>Lingual gyrus</w:t>
            </w:r>
          </w:p>
          <w:p w14:paraId="011F21D0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60D645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8E743" w14:textId="77777777" w:rsidR="00E36C86" w:rsidRPr="008302E0" w:rsidRDefault="00E36C86" w:rsidP="00D829E6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CE4A6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C745F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.0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91F9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E2E8A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C2492" w14:textId="77777777" w:rsidR="00E36C86" w:rsidRPr="008302E0" w:rsidRDefault="00E36C86" w:rsidP="00D829E6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</w:tr>
    </w:tbl>
    <w:p w14:paraId="194AD172" w14:textId="77777777" w:rsidR="00E36C86" w:rsidRPr="008302E0" w:rsidRDefault="00E36C86">
      <w:pPr>
        <w:rPr>
          <w:rFonts w:ascii="Times New Roman" w:hAnsi="Times New Roman" w:cs="Times New Roman"/>
          <w:lang w:val="en-US"/>
        </w:rPr>
      </w:pPr>
    </w:p>
    <w:p w14:paraId="6651C4B9" w14:textId="77777777" w:rsidR="00D829E6" w:rsidRPr="008302E0" w:rsidRDefault="00D829E6">
      <w:pPr>
        <w:rPr>
          <w:rFonts w:ascii="Times New Roman" w:hAnsi="Times New Roman" w:cs="Times New Roman"/>
        </w:rPr>
      </w:pPr>
      <w:r w:rsidRPr="008302E0">
        <w:rPr>
          <w:rFonts w:ascii="Times New Roman" w:hAnsi="Times New Roman" w:cs="Times New Roman"/>
        </w:rPr>
        <w:br w:type="page"/>
      </w:r>
    </w:p>
    <w:p w14:paraId="69F4E3E4" w14:textId="77777777" w:rsidR="00D829E6" w:rsidRPr="008302E0" w:rsidRDefault="00D829E6" w:rsidP="00D829E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8302E0">
        <w:rPr>
          <w:rFonts w:ascii="Times New Roman" w:hAnsi="Times New Roman" w:cs="Times New Roman"/>
          <w:b/>
          <w:lang w:val="en-US"/>
        </w:rPr>
        <w:lastRenderedPageBreak/>
        <w:t>Table S3: MPH effects on brain activation</w:t>
      </w:r>
      <w:r w:rsidR="00202E9D">
        <w:rPr>
          <w:rFonts w:ascii="Times New Roman" w:hAnsi="Times New Roman" w:cs="Times New Roman"/>
          <w:b/>
          <w:lang w:val="en-US"/>
        </w:rPr>
        <w:t xml:space="preserve"> </w:t>
      </w:r>
      <w:r w:rsidR="00202E9D" w:rsidRPr="00202E9D">
        <w:rPr>
          <w:rFonts w:ascii="Times New Roman" w:hAnsi="Times New Roman" w:cs="Times New Roman"/>
          <w:b/>
          <w:color w:val="FF0000"/>
          <w:lang w:val="en-US"/>
        </w:rPr>
        <w:t>associated with goal-directed behaviour</w:t>
      </w:r>
    </w:p>
    <w:p w14:paraId="72D7973D" w14:textId="12BBF1F5" w:rsidR="00202E9D" w:rsidRPr="009111A9" w:rsidRDefault="00202E9D" w:rsidP="00202E9D">
      <w:pPr>
        <w:spacing w:line="360" w:lineRule="auto"/>
        <w:jc w:val="both"/>
      </w:pPr>
      <w:r w:rsidRPr="005653D5">
        <w:rPr>
          <w:rFonts w:ascii="Times New Roman" w:hAnsi="Times New Roman" w:cs="Times New Roman"/>
          <w:color w:val="FF0000"/>
          <w:lang w:val="en-US"/>
        </w:rPr>
        <w:t xml:space="preserve">Section A </w:t>
      </w:r>
      <w:r w:rsidR="00895E20" w:rsidRPr="005653D5">
        <w:rPr>
          <w:rFonts w:ascii="Times New Roman" w:hAnsi="Times New Roman" w:cs="Times New Roman"/>
          <w:color w:val="FF0000"/>
          <w:lang w:val="en-US"/>
        </w:rPr>
        <w:t>lists clusters in which MPH decreased activation associated with goal-directed behaviour during the MAST control condition.</w:t>
      </w:r>
      <w:r w:rsidR="00895E20">
        <w:rPr>
          <w:rFonts w:ascii="Times New Roman" w:hAnsi="Times New Roman" w:cs="Times New Roman"/>
          <w:color w:val="FF0000"/>
          <w:lang w:val="en-US"/>
        </w:rPr>
        <w:t xml:space="preserve"> Section B</w:t>
      </w:r>
      <w:r w:rsidR="00895E20" w:rsidRPr="005653D5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5653D5">
        <w:rPr>
          <w:rFonts w:ascii="Times New Roman" w:hAnsi="Times New Roman" w:cs="Times New Roman"/>
          <w:color w:val="FF0000"/>
          <w:lang w:val="en-US"/>
        </w:rPr>
        <w:t>lists clusters in which MPH increased brain activation associated with goal-directed behaviour (i.e. Valuable</w:t>
      </w:r>
      <w:r>
        <w:rPr>
          <w:rFonts w:ascii="Times New Roman" w:hAnsi="Times New Roman" w:cs="Times New Roman"/>
          <w:color w:val="FF0000"/>
          <w:vertAlign w:val="subscript"/>
          <w:lang w:val="en-US"/>
        </w:rPr>
        <w:t>correct</w:t>
      </w:r>
      <w:r w:rsidRPr="005653D5">
        <w:rPr>
          <w:rFonts w:ascii="Times New Roman" w:hAnsi="Times New Roman" w:cs="Times New Roman"/>
          <w:color w:val="FF0000"/>
          <w:lang w:val="en-US"/>
        </w:rPr>
        <w:t>-Devalued</w:t>
      </w:r>
      <w:r w:rsidRPr="005653D5">
        <w:rPr>
          <w:rFonts w:ascii="Times New Roman" w:hAnsi="Times New Roman" w:cs="Times New Roman"/>
          <w:color w:val="FF0000"/>
          <w:vertAlign w:val="subscript"/>
          <w:lang w:val="en-US"/>
        </w:rPr>
        <w:t>Learned-response</w:t>
      </w:r>
      <w:r w:rsidRPr="005653D5">
        <w:rPr>
          <w:rFonts w:ascii="Times New Roman" w:hAnsi="Times New Roman" w:cs="Times New Roman"/>
          <w:color w:val="FF0000"/>
          <w:lang w:val="en-US"/>
        </w:rPr>
        <w:t xml:space="preserve"> contrast) in the MA</w:t>
      </w:r>
      <w:r w:rsidR="00895E20">
        <w:rPr>
          <w:rFonts w:ascii="Times New Roman" w:hAnsi="Times New Roman" w:cs="Times New Roman"/>
          <w:color w:val="FF0000"/>
          <w:lang w:val="en-US"/>
        </w:rPr>
        <w:t xml:space="preserve">ST control condition. </w:t>
      </w:r>
    </w:p>
    <w:p w14:paraId="53D1F133" w14:textId="77777777" w:rsidR="00D829E6" w:rsidRPr="00202E9D" w:rsidRDefault="00D829E6" w:rsidP="00D829E6">
      <w:pPr>
        <w:ind w:right="-846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7" w:rightFromText="187" w:vertAnchor="page" w:horzAnchor="margin" w:tblpXSpec="center" w:tblpY="1034"/>
        <w:tblW w:w="10930" w:type="dxa"/>
        <w:tblLayout w:type="fixed"/>
        <w:tblLook w:val="04A0" w:firstRow="1" w:lastRow="0" w:firstColumn="1" w:lastColumn="0" w:noHBand="0" w:noVBand="1"/>
      </w:tblPr>
      <w:tblGrid>
        <w:gridCol w:w="1188"/>
        <w:gridCol w:w="3222"/>
        <w:gridCol w:w="704"/>
        <w:gridCol w:w="828"/>
        <w:gridCol w:w="1136"/>
        <w:gridCol w:w="1811"/>
        <w:gridCol w:w="616"/>
        <w:gridCol w:w="785"/>
        <w:gridCol w:w="640"/>
      </w:tblGrid>
      <w:tr w:rsidR="006C4EB4" w:rsidRPr="008302E0" w14:paraId="6E62DA9C" w14:textId="77777777" w:rsidTr="002C2106">
        <w:trPr>
          <w:trHeight w:val="710"/>
        </w:trPr>
        <w:tc>
          <w:tcPr>
            <w:tcW w:w="1188" w:type="dxa"/>
            <w:vMerge w:val="restart"/>
            <w:tcBorders>
              <w:left w:val="nil"/>
              <w:right w:val="nil"/>
            </w:tcBorders>
          </w:tcPr>
          <w:p w14:paraId="381F1D0D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lastRenderedPageBreak/>
              <w:t>Area</w:t>
            </w:r>
          </w:p>
          <w:p w14:paraId="1CAA484D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Number</w:t>
            </w:r>
          </w:p>
          <w:p w14:paraId="4BA47DE0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Figure S3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bottom"/>
          </w:tcPr>
          <w:p w14:paraId="007DD44B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  <w:vAlign w:val="bottom"/>
          </w:tcPr>
          <w:p w14:paraId="7645F385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749C30F2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6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270EB46B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luster size (voxels)</w:t>
            </w:r>
          </w:p>
        </w:tc>
        <w:tc>
          <w:tcPr>
            <w:tcW w:w="1811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7A2C3420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Peak p-value</w:t>
            </w:r>
          </w:p>
          <w:p w14:paraId="0CD8A5DE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(FWE corrected)</w:t>
            </w:r>
          </w:p>
        </w:tc>
        <w:tc>
          <w:tcPr>
            <w:tcW w:w="2041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E5FDB09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eak coordinates (MNI)</w:t>
            </w:r>
          </w:p>
        </w:tc>
      </w:tr>
      <w:tr w:rsidR="006C4EB4" w:rsidRPr="008302E0" w14:paraId="18B0AC15" w14:textId="77777777" w:rsidTr="002C2106">
        <w:tc>
          <w:tcPr>
            <w:tcW w:w="11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6973B4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88A2EC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are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F0C1C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at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E02F84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A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BAE46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98CAC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662C7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X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819ED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76454" w14:textId="77777777" w:rsidR="006C4EB4" w:rsidRPr="008302E0" w:rsidRDefault="006C4EB4" w:rsidP="002C2106">
            <w:pPr>
              <w:contextualSpacing/>
              <w:jc w:val="center"/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Z</w:t>
            </w:r>
          </w:p>
        </w:tc>
      </w:tr>
      <w:tr w:rsidR="006C4EB4" w:rsidRPr="008302E0" w14:paraId="44F4A670" w14:textId="77777777" w:rsidTr="002C2106">
        <w:trPr>
          <w:trHeight w:hRule="exact" w:val="288"/>
        </w:trPr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4CC652A2" w14:textId="39C19D12" w:rsidR="006C4EB4" w:rsidRPr="008302E0" w:rsidRDefault="00D60F6D" w:rsidP="002C2106">
            <w:pPr>
              <w:contextualSpacing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A</w:t>
            </w:r>
          </w:p>
        </w:tc>
        <w:tc>
          <w:tcPr>
            <w:tcW w:w="3222" w:type="dxa"/>
            <w:tcBorders>
              <w:left w:val="nil"/>
              <w:bottom w:val="single" w:sz="4" w:space="0" w:color="auto"/>
              <w:right w:val="nil"/>
            </w:tcBorders>
          </w:tcPr>
          <w:p w14:paraId="6F5CE2BF" w14:textId="77777777" w:rsidR="006C4EB4" w:rsidRPr="008302E0" w:rsidRDefault="006C4EB4" w:rsidP="002C2106">
            <w:pPr>
              <w:contextualSpacing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52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973A7AE" w14:textId="6506C9DB" w:rsidR="006C4EB4" w:rsidRPr="008302E0" w:rsidRDefault="006C4EB4" w:rsidP="00D60F6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b/>
                <w:lang w:val="en-US"/>
              </w:rPr>
              <w:t xml:space="preserve">MPH </w:t>
            </w:r>
            <w:r w:rsidR="00D60F6D">
              <w:rPr>
                <w:rFonts w:ascii="Times New Roman" w:hAnsi="Times New Roman"/>
                <w:b/>
                <w:lang w:val="en-US"/>
              </w:rPr>
              <w:t>decreased</w:t>
            </w:r>
            <w:r w:rsidRPr="008302E0">
              <w:rPr>
                <w:rFonts w:ascii="Times New Roman" w:hAnsi="Times New Roman"/>
                <w:b/>
                <w:lang w:val="en-US"/>
              </w:rPr>
              <w:t xml:space="preserve"> activation</w:t>
            </w:r>
          </w:p>
        </w:tc>
      </w:tr>
      <w:tr w:rsidR="00895E20" w:rsidRPr="008302E0" w14:paraId="1FA96CC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09AF92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97EC" w14:textId="26BC9B9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bcallos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2681" w14:textId="2CAAF42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00AC" w14:textId="3564A03B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B034" w14:textId="7063D6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C668" w14:textId="411B13B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E6604" w14:textId="46CF6DC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5FF4" w14:textId="1EB43F0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C578" w14:textId="03E26BB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</w:tr>
      <w:tr w:rsidR="00895E20" w:rsidRPr="008302E0" w14:paraId="2E8FA0FF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1BF1F0E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333A" w14:textId="204B67E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Orbitofron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51B6E" w14:textId="07DEF97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F8E5" w14:textId="10161D0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29EE" w14:textId="3B658A7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7268" w14:textId="417DAB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C0F8" w14:textId="0D3011B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C4FC" w14:textId="0825969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B7AF" w14:textId="250E0BC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</w:tr>
      <w:tr w:rsidR="00895E20" w:rsidRPr="008302E0" w14:paraId="50C7CEB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7202A1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34FD" w14:textId="26E66F4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edial fron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85F4" w14:textId="7147505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DCBF" w14:textId="57E285EE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7603" w14:textId="2838D16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16C7" w14:textId="26C643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F80EC" w14:textId="1F135D0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B327" w14:textId="44E4438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2BBB4" w14:textId="0400AE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0</w:t>
            </w:r>
          </w:p>
        </w:tc>
      </w:tr>
      <w:tr w:rsidR="00895E20" w:rsidRPr="008302E0" w14:paraId="762E9F16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C532DA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6FAE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446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BCE5" w14:textId="292E622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6DBE" w14:textId="737864B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CF9E" w14:textId="6CBD4F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69FB7" w14:textId="35A834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F59C" w14:textId="10EDAAA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06278" w14:textId="08B7A9F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895E20" w:rsidRPr="008302E0" w14:paraId="5736DB7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599F4D1" w14:textId="090073E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F06F" w14:textId="716A179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Front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AB91" w14:textId="0E18C7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99F7" w14:textId="67ACBDF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26CBA" w14:textId="68FFD69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E6CC" w14:textId="39D7308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0809" w14:textId="0F6C5E5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118A3" w14:textId="4B6C002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F71C" w14:textId="094EBC2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</w:tr>
      <w:tr w:rsidR="00895E20" w:rsidRPr="008302E0" w14:paraId="53B1C855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E8E4C74" w14:textId="2C93D6F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F16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3FE2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68A0" w14:textId="3EA9A1A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9405" w14:textId="0CAC910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721C" w14:textId="5344032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8465" w14:textId="7339813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09EF" w14:textId="001F5F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D762" w14:textId="4E97963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</w:tr>
      <w:tr w:rsidR="00895E20" w:rsidRPr="008302E0" w14:paraId="321BB704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65F36E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F7F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9EB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A02F" w14:textId="2869966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EC69" w14:textId="75BB523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360F7" w14:textId="2E4E0AA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E85A" w14:textId="02FBA07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DB205" w14:textId="0A48532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31DD2" w14:textId="13AB733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</w:tr>
      <w:tr w:rsidR="00895E20" w:rsidRPr="008302E0" w14:paraId="6EE9B15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48DF61" w14:textId="336FC03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7EA7" w14:textId="612EC8C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frontal gyrus (media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DB498" w14:textId="5AD8551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0296" w14:textId="3846162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0664" w14:textId="73CC76C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F242" w14:textId="05F4F13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5B633" w14:textId="20D6342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BB5C4" w14:textId="549AA07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0822" w14:textId="4B0AE43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</w:tr>
      <w:tr w:rsidR="00895E20" w:rsidRPr="008302E0" w14:paraId="0CCEB563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645C1F5" w14:textId="7BE152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9C03" w14:textId="0E30112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iddle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3E7EB" w14:textId="650FB03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117E" w14:textId="25E7B853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D08F" w14:textId="4596FE2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EA38" w14:textId="4CA1DC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523E" w14:textId="789F0B9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DD94" w14:textId="088B94A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546E" w14:textId="6DD21ED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</w:tr>
      <w:tr w:rsidR="00895E20" w:rsidRPr="008302E0" w14:paraId="328AAA9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1115DF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E0F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6223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9C9A" w14:textId="30F5C79E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8927" w14:textId="5FF7C42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6267" w14:textId="3F2CD82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DCF6" w14:textId="366CE45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B784" w14:textId="0A8018A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F708" w14:textId="6F3F542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6</w:t>
            </w:r>
          </w:p>
        </w:tc>
      </w:tr>
      <w:tr w:rsidR="00895E20" w:rsidRPr="008302E0" w14:paraId="1BF2D9B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CBF8E5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9460" w14:textId="6B8B411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F3C0" w14:textId="584C035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F487" w14:textId="772801AE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A879" w14:textId="54D5667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0419" w14:textId="19C8158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FA44" w14:textId="2BEECE6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CB9B" w14:textId="0370667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EF66" w14:textId="0A18779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</w:tr>
      <w:tr w:rsidR="00895E20" w:rsidRPr="008302E0" w14:paraId="1242AA6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E97547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27CA" w14:textId="67AFCB5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Anterior cingulat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024D5" w14:textId="5E17D3D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DEEA" w14:textId="5327C5A3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8130" w14:textId="37D5DDD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E188" w14:textId="22ABB8C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091A" w14:textId="30DD5F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1D75" w14:textId="37A3837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0AD0" w14:textId="16F81B8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</w:tr>
      <w:tr w:rsidR="00895E20" w:rsidRPr="008302E0" w14:paraId="485AF18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28FE6E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9360" w14:textId="474561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emotor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80BA" w14:textId="4BC44D8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118D" w14:textId="44DE3BA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/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079D" w14:textId="1CA293A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177B" w14:textId="2407A4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B6DA" w14:textId="542FF80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BBFD" w14:textId="4F4BECC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96E0" w14:textId="2EC86B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0</w:t>
            </w:r>
          </w:p>
        </w:tc>
      </w:tr>
      <w:tr w:rsidR="00895E20" w:rsidRPr="008302E0" w14:paraId="47957436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3F0C64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2DE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883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3790" w14:textId="59DAD1E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3438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DB43" w14:textId="3AB3A8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7E91" w14:textId="195C62D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69CE" w14:textId="08490E0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B13F" w14:textId="75ABEB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4</w:t>
            </w:r>
          </w:p>
        </w:tc>
      </w:tr>
      <w:tr w:rsidR="00895E20" w:rsidRPr="008302E0" w14:paraId="2F61473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B98098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EFBE" w14:textId="5F6EAAC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ecent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021F" w14:textId="3399C0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3EA5" w14:textId="2C8A0B07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228C" w14:textId="46D5CC5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3032" w14:textId="130D9D7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D81E" w14:textId="0C5ED95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A43B" w14:textId="2DC4A2C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4127" w14:textId="6BA6047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</w:tr>
      <w:tr w:rsidR="00895E20" w:rsidRPr="008302E0" w14:paraId="0FC3F832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AD0A71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C639" w14:textId="5B05FDF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imary motor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45A9" w14:textId="0FED5B3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2CC7" w14:textId="1FD1A021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939A" w14:textId="47F8E69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5576" w14:textId="32B2BEB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5388" w14:textId="0E4C45F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3CB4" w14:textId="1F25888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BD5A" w14:textId="7DF43EF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</w:tr>
      <w:tr w:rsidR="00895E20" w:rsidRPr="008302E0" w14:paraId="5155BF5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15491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CB2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8D7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7A41" w14:textId="1E1FACD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EFE6" w14:textId="4035C52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0DB1" w14:textId="69D8A92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0F8D" w14:textId="37DF1EE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5C4E" w14:textId="05B171E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EEC23" w14:textId="036BEA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6</w:t>
            </w:r>
          </w:p>
        </w:tc>
      </w:tr>
      <w:tr w:rsidR="00895E20" w:rsidRPr="008302E0" w14:paraId="1226DE5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9AA1DB" w14:textId="5E0AA8C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0375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A8FE" w14:textId="59F9E6E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E333" w14:textId="631D3657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20DF2" w14:textId="72BA877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BE66" w14:textId="78EAB9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45D2" w14:textId="5FE470C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38F2" w14:textId="59C7A2D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A6378" w14:textId="5ABFDBF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4</w:t>
            </w:r>
          </w:p>
        </w:tc>
      </w:tr>
      <w:tr w:rsidR="00895E20" w:rsidRPr="008302E0" w14:paraId="7D137133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82C911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DEE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D23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EF82" w14:textId="0D65765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3267" w14:textId="087A57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9414" w14:textId="588260C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8400" w14:textId="1CC7F02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F1CE" w14:textId="3D55396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44B3" w14:textId="0986E19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4</w:t>
            </w:r>
          </w:p>
        </w:tc>
      </w:tr>
      <w:tr w:rsidR="00895E20" w:rsidRPr="008302E0" w14:paraId="01EEBDF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DEA9A2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AD57" w14:textId="1689C6F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osterior cingulat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DC36" w14:textId="3EA2821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FC41" w14:textId="7B64909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F0E2D" w14:textId="5C0B65C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F8F8B" w14:textId="3C4BEE8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8E00" w14:textId="480AF1E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9349" w14:textId="66EF3FF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FF9C" w14:textId="037531F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8</w:t>
            </w:r>
          </w:p>
        </w:tc>
      </w:tr>
      <w:tr w:rsidR="00895E20" w:rsidRPr="008302E0" w14:paraId="77923206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EFA92B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0BC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18C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2599" w14:textId="420B48D1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301B" w14:textId="45F5639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44742" w14:textId="71F9DC9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ABCE" w14:textId="19904CB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EF5A" w14:textId="4FDB193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830BA" w14:textId="2363109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8</w:t>
            </w:r>
          </w:p>
        </w:tc>
      </w:tr>
      <w:tr w:rsidR="00895E20" w:rsidRPr="008302E0" w14:paraId="7EAAD38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E9603F2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26D2" w14:textId="2A7F96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imary somatosensori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7F9D6" w14:textId="7BC5D6F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85BF" w14:textId="6FD50F4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C5A8" w14:textId="5BB73A1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8CA2" w14:textId="1F3D03A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EB15" w14:textId="02C1584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8625C" w14:textId="4E64BAB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6C8A" w14:textId="095BE24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6</w:t>
            </w:r>
          </w:p>
        </w:tc>
      </w:tr>
      <w:tr w:rsidR="00895E20" w:rsidRPr="008302E0" w14:paraId="248BB77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A82DE4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299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0B7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2B2" w14:textId="2504F94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2C87" w14:textId="4ADB6B0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062B" w14:textId="5EA52C9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7245" w14:textId="01ACF9F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081F4" w14:textId="63FE79C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5305" w14:textId="3491D91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4</w:t>
            </w:r>
          </w:p>
        </w:tc>
      </w:tr>
      <w:tr w:rsidR="00895E20" w:rsidRPr="008302E0" w14:paraId="27E9041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092E9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F83B" w14:textId="5A41975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parietal lobule 7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B5F1" w14:textId="21573AC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B578" w14:textId="2A777050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8B0C" w14:textId="431C7C7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05A8" w14:textId="36E08F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2BDA6" w14:textId="5FF0847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44F2" w14:textId="2915C9E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E83B" w14:textId="43F071F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</w:tr>
      <w:tr w:rsidR="00895E20" w:rsidRPr="008302E0" w14:paraId="1C1CD7E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14DB18E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62F7" w14:textId="7A5228D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parietal lobule PGp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510F" w14:textId="3CF68F5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7030" w14:textId="59E5A331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9CB4" w14:textId="59B27D8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993B" w14:textId="2F87292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3F3C" w14:textId="6F43312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8942" w14:textId="7FC0CF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861E" w14:textId="22E0709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</w:tr>
      <w:tr w:rsidR="00895E20" w:rsidRPr="008302E0" w14:paraId="26F75CA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993C32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DA9A" w14:textId="174D0F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                     PFc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368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0C61" w14:textId="025F351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A59B" w14:textId="19858E8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DFE9" w14:textId="33B88CB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C03F" w14:textId="49FBD6A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52031" w14:textId="5D675E2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0DE28" w14:textId="6194A81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</w:tr>
      <w:tr w:rsidR="00895E20" w:rsidRPr="008302E0" w14:paraId="17D6BD6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AAA4E6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C5AA" w14:textId="1F010F4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recuneo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F049" w14:textId="06B34AD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FF27" w14:textId="274A06B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364D1" w14:textId="5DF0B60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841D" w14:textId="76842E0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0C5F" w14:textId="47E72D5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8F6D" w14:textId="0AC4532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1D31" w14:textId="28B7D1F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</w:tr>
      <w:tr w:rsidR="00895E20" w:rsidRPr="008302E0" w14:paraId="29C0217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42D527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7997" w14:textId="2EFFE5A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ateral occipi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984F" w14:textId="2A19EC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CB50" w14:textId="3F841A6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BA3F" w14:textId="49F6DE8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5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B1DE" w14:textId="1EC2CDF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6738" w14:textId="32641AB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9374" w14:textId="4561380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A740" w14:textId="3DAFD0D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</w:tr>
      <w:tr w:rsidR="00895E20" w:rsidRPr="008302E0" w14:paraId="7C31ADB5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AD166B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5E0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B4EA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110C" w14:textId="1CECAA7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AB8F" w14:textId="3E538A1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819C" w14:textId="25E47FE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36C1" w14:textId="4A0C611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7856" w14:textId="57F59FD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83623" w14:textId="05012DC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</w:tr>
      <w:tr w:rsidR="00895E20" w:rsidRPr="008302E0" w14:paraId="2E81C223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8E2068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E945" w14:textId="19461A1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emporal fusiform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C473" w14:textId="316496D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3516" w14:textId="7AFA7FF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6782" w14:textId="770B9E0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A9E2" w14:textId="13BABCC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4421" w14:textId="7DE8DB5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77BC" w14:textId="693433A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47A8" w14:textId="12AFA3B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</w:tr>
      <w:tr w:rsidR="00895E20" w:rsidRPr="008302E0" w14:paraId="63EEDCCB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30184D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1AED" w14:textId="772816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ramargin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C25F" w14:textId="57E6568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B344" w14:textId="3A92E8E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221A" w14:textId="30FD36D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1695" w14:textId="7D2E936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5BD9" w14:textId="7EDA9FF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6847" w14:textId="2437281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3A78" w14:textId="7309A2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</w:tr>
      <w:tr w:rsidR="00895E20" w:rsidRPr="008302E0" w14:paraId="0048094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D99315C" w14:textId="53B5293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798D" w14:textId="67FA127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FBFB" w14:textId="7FA26A7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72EC" w14:textId="14DC3DC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9E0E" w14:textId="603A418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A3C26" w14:textId="35F089C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7F6F" w14:textId="67E321F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8217" w14:textId="0F9AC5D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921C" w14:textId="3FA3A88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895E20" w:rsidRPr="008302E0" w14:paraId="5A25B04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69898BF" w14:textId="04855FC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8BAD2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CD93" w14:textId="0BB8C84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5E97" w14:textId="4AE874AE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86B1" w14:textId="52D1211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2B36" w14:textId="3BEF15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A609" w14:textId="5E210D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84EF" w14:textId="3516C43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37A40" w14:textId="45737E4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</w:t>
            </w:r>
          </w:p>
        </w:tc>
      </w:tr>
      <w:tr w:rsidR="00895E20" w:rsidRPr="008302E0" w14:paraId="145A289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E89B7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E260" w14:textId="7AC0380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/Middle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604E" w14:textId="3B31E39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6B9A" w14:textId="03F4241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AF90" w14:textId="48196E3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FF22" w14:textId="12A5B7A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75CC" w14:textId="7A8357A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E0A9" w14:textId="1BC7C27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8D29" w14:textId="597D479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</w:tr>
      <w:tr w:rsidR="00895E20" w:rsidRPr="008302E0" w14:paraId="68F3AFE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D4531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8D92" w14:textId="36307AA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E950" w14:textId="7CDED3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82A5" w14:textId="0B74205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D2F3" w14:textId="0109277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9A68" w14:textId="573A9C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5170" w14:textId="7EA1F9A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FE5E" w14:textId="26F32F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3D54" w14:textId="5A6A2FE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</w:tr>
      <w:tr w:rsidR="00895E20" w:rsidRPr="008302E0" w14:paraId="0566FC0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7E66616" w14:textId="36BD959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10C4" w14:textId="2220199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Middle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B0093" w14:textId="4483ADD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EB49" w14:textId="0AB1237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07DF" w14:textId="48A9761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99E8" w14:textId="2823907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0CFC" w14:textId="77691B3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DFC3" w14:textId="1645D07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08DE" w14:textId="0F5C3E9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</w:tr>
      <w:tr w:rsidR="00895E20" w:rsidRPr="008302E0" w14:paraId="2430EE4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ADE4D3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055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27A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1E17" w14:textId="60D96E3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2BD4" w14:textId="1065DB2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24D5" w14:textId="2E95DA6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B76D" w14:textId="45E7D2A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A557" w14:textId="6989C7A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E527" w14:textId="65BC5FB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</w:tr>
      <w:tr w:rsidR="00895E20" w:rsidRPr="008302E0" w14:paraId="4EBDC3C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30C20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4F0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390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A2AE" w14:textId="06B04BAB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AC9D2" w14:textId="3453995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6A9D" w14:textId="062E7D9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BD1C" w14:textId="4095D62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BE3A" w14:textId="4F45D2D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95DB" w14:textId="44B643D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895E20" w:rsidRPr="008302E0" w14:paraId="0298976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0CA599" w14:textId="1F548E3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C58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BE24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788A" w14:textId="09E13717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0931" w14:textId="200B360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8C72" w14:textId="6924D8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BDC4" w14:textId="4590A42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EE591" w14:textId="58F6F1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9AB97" w14:textId="148DE50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895E20" w:rsidRPr="008302E0" w14:paraId="0EAF334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2F3F75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D10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3ACC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CAE1" w14:textId="2297BCB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D920" w14:textId="322FB8C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9417" w14:textId="6BCFC31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0CBF" w14:textId="1C7D2B2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E5C9" w14:textId="08EDDF6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2729" w14:textId="289F15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</w:tr>
      <w:tr w:rsidR="00895E20" w:rsidRPr="008302E0" w14:paraId="33786E9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4DF28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EA59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B60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DD0C" w14:textId="7A0F89B3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D92C" w14:textId="4122A1E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2F38" w14:textId="68A9B06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6710" w14:textId="50E1FE1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A40F" w14:textId="08DDB6E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A5B9" w14:textId="3CBEDA7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</w:tr>
      <w:tr w:rsidR="00895E20" w:rsidRPr="008302E0" w14:paraId="1177B835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E38770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C991" w14:textId="00CFEE9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95D8" w14:textId="43FFA9E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54F6" w14:textId="4227025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44DF" w14:textId="6D9120E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013E" w14:textId="73A8870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8675" w14:textId="2350DF1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15AA" w14:textId="708BADE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E876" w14:textId="399B5F5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</w:tr>
      <w:tr w:rsidR="00895E20" w:rsidRPr="008302E0" w14:paraId="7DC5031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8E28BB7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C9BD" w14:textId="18A67B1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Temporal pole/amygdal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644D5" w14:textId="45CC979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6BCF" w14:textId="54E14AB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A22A" w14:textId="61FBF87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076A" w14:textId="1A76D61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4566" w14:textId="5C006F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365D" w14:textId="17B3E3A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8598" w14:textId="6B30A2D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</w:tr>
      <w:tr w:rsidR="00895E20" w:rsidRPr="008302E0" w14:paraId="3447F262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A137DC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92E9" w14:textId="43E47FB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sul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ABCB" w14:textId="3003F5A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589A" w14:textId="22F3082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B4DA" w14:textId="608C211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1624" w14:textId="7ADDA12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422A" w14:textId="237B56E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0BFE" w14:textId="4DC226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D4BB" w14:textId="2C49E2A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2F01753F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72A7B62" w14:textId="298897C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3A0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7603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FA4D" w14:textId="7832895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3211" w14:textId="45CC0B0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584B4" w14:textId="3FD0C4F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AEA8" w14:textId="472130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1E87" w14:textId="5F494A8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DD0F" w14:textId="19BE239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</w:tr>
      <w:tr w:rsidR="00895E20" w:rsidRPr="008302E0" w14:paraId="3B94C83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7B3344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A8EC" w14:textId="2E6766C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crus 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20A2" w14:textId="4FDF298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917B" w14:textId="3F49DBB7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2972" w14:textId="0F7EDEF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EDBB" w14:textId="113D4BC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E751" w14:textId="7790F02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D3BC" w14:textId="0E59E0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ADCF" w14:textId="2900FB5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</w:tr>
      <w:tr w:rsidR="00895E20" w:rsidRPr="008302E0" w14:paraId="79E3AE7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5D20D5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C71B" w14:textId="25B640B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  crus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4F98" w14:textId="5BDDBB1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4C91" w14:textId="645E6E6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220D" w14:textId="15BEC04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4296" w14:textId="51E379F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43B2" w14:textId="1ECA396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B6EB" w14:textId="4F09850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1223" w14:textId="3B4232F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</w:tr>
      <w:tr w:rsidR="00895E20" w:rsidRPr="008302E0" w14:paraId="30E897C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EA8FED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88CD" w14:textId="75AB09F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   I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DC45" w14:textId="3DAB5FA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/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F498" w14:textId="7281E97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4787" w14:textId="7CE6DCA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7FDDB" w14:textId="3FAC3C9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7F1D" w14:textId="4D9DA78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8375" w14:textId="342FC53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E62A" w14:textId="27AEE3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</w:tr>
      <w:tr w:rsidR="00895E20" w:rsidRPr="008302E0" w14:paraId="7D96EC24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61266F5" w14:textId="7B55730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A669" w14:textId="182B94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Insula/Putame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0E915" w14:textId="5AF6CAF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8381" w14:textId="48D6370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9A2B" w14:textId="5D0B0A8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8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4733" w14:textId="0BA07D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6FBB" w14:textId="26F6573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2AAF" w14:textId="537BB6A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F3592" w14:textId="4C1C47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895E20" w:rsidRPr="008302E0" w14:paraId="706C7A0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1EE1392" w14:textId="73E21BA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1907F" w14:textId="444C8F6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Putame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246A" w14:textId="4825DD8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CCE6" w14:textId="6FB1251D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7DF3" w14:textId="79E9C0E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D0C8" w14:textId="1799F8A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16C17" w14:textId="08E58C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6342" w14:textId="693D262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9797" w14:textId="69EC818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</w:tr>
      <w:tr w:rsidR="00895E20" w:rsidRPr="008302E0" w14:paraId="40E86CE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C92809E" w14:textId="3132D59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DCAD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CA4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5306" w14:textId="0638D3C2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D45D" w14:textId="4D205B0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BCB1" w14:textId="6D519D3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A206" w14:textId="6F09609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A436" w14:textId="55CB1C0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71E6" w14:textId="6C001C8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895E20" w:rsidRPr="008302E0" w14:paraId="016D5475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FA7C14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79F6" w14:textId="5B533FE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stem/cerebellu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C2E9" w14:textId="23C7919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37BE" w14:textId="3A29B77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385C" w14:textId="6D70D12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9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EE13" w14:textId="1C14E5D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21C6" w14:textId="68C1472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7EB9" w14:textId="59D4C2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5838" w14:textId="5227F64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</w:tr>
      <w:tr w:rsidR="00895E20" w:rsidRPr="008302E0" w14:paraId="1640B0FD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A4DC67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E69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9FE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216E" w14:textId="621EF10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61DC" w14:textId="58119C7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1A26" w14:textId="36AB816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80CDB" w14:textId="6C902A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FA5C" w14:textId="71CABBA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7C3B" w14:textId="098CF5E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6</w:t>
            </w:r>
          </w:p>
        </w:tc>
      </w:tr>
      <w:tr w:rsidR="00895E20" w:rsidRPr="008302E0" w14:paraId="4CC7084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AD28D5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00C5" w14:textId="7FC2F78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ste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3CB8" w14:textId="759F215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0654" w14:textId="74CE765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BA28" w14:textId="2F9EFE4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4AE7" w14:textId="018E1B2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4680" w14:textId="43B4587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7A63" w14:textId="78B2E1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F24B" w14:textId="017C961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</w:tr>
      <w:tr w:rsidR="00895E20" w:rsidRPr="008302E0" w14:paraId="1B02425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A956E4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5AA7" w14:textId="23959F3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halam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847E" w14:textId="3E0A75D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CF16" w14:textId="3257DBE3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3578" w14:textId="6F9B71B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F218" w14:textId="3966B3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50B8" w14:textId="33FC5CB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800E" w14:textId="737EA9F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716E" w14:textId="5D4AFA0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</w:tr>
      <w:tr w:rsidR="006C4EB4" w:rsidRPr="008302E0" w14:paraId="3669BEFA" w14:textId="77777777" w:rsidTr="002C2106">
        <w:trPr>
          <w:trHeight w:hRule="exact" w:val="288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2A292" w14:textId="1C27B660" w:rsidR="006C4EB4" w:rsidRPr="008302E0" w:rsidRDefault="00D60F6D" w:rsidP="002C2106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B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3C9DA" w14:textId="77777777" w:rsidR="006C4EB4" w:rsidRPr="008302E0" w:rsidRDefault="006C4EB4" w:rsidP="002C210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E39220" w14:textId="29B9A1B1" w:rsidR="006C4EB4" w:rsidRPr="008302E0" w:rsidRDefault="006C4EB4" w:rsidP="00D60F6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02E0">
              <w:rPr>
                <w:rFonts w:ascii="Times New Roman" w:hAnsi="Times New Roman"/>
                <w:b/>
                <w:lang w:val="en-US"/>
              </w:rPr>
              <w:t xml:space="preserve">MPH </w:t>
            </w:r>
            <w:r w:rsidR="00D60F6D">
              <w:rPr>
                <w:rFonts w:ascii="Times New Roman" w:hAnsi="Times New Roman"/>
                <w:b/>
                <w:lang w:val="en-US"/>
              </w:rPr>
              <w:t>increased</w:t>
            </w:r>
            <w:r w:rsidRPr="008302E0">
              <w:rPr>
                <w:rFonts w:ascii="Times New Roman" w:hAnsi="Times New Roman"/>
                <w:b/>
                <w:lang w:val="en-US"/>
              </w:rPr>
              <w:t xml:space="preserve"> activation</w:t>
            </w:r>
          </w:p>
        </w:tc>
      </w:tr>
      <w:tr w:rsidR="00895E20" w:rsidRPr="008302E0" w14:paraId="37CFD93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1D03F4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8B6A" w14:textId="1F64D4BA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Subcallos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4EAE" w14:textId="7A41A607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35B6" w14:textId="438B5F2B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726A" w14:textId="54CEBB94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32A8B" w14:textId="19FEF722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EED6" w14:textId="655B8913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6781" w14:textId="03A680D0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7896" w14:textId="25A8560C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895E20" w:rsidRPr="008302E0" w14:paraId="0ABFEB4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BCD4B88" w14:textId="45F9E3D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627E" w14:textId="1EA5EAD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bCs/>
              </w:rPr>
              <w:t>Orbitofron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5D8E" w14:textId="5E2F4E7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EBFF" w14:textId="57E1F79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868E" w14:textId="12E3EC7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C53B" w14:textId="4CF45DB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6BDC" w14:textId="55BB007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A17A" w14:textId="020D41F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94E6" w14:textId="51A8D38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</w:tr>
      <w:tr w:rsidR="00895E20" w:rsidRPr="008302E0" w14:paraId="2EB00B6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FB21E0B" w14:textId="54C70B3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8A9D" w14:textId="696D8A1A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990E" w14:textId="32C923C2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76D8" w14:textId="7305A6B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/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FE41" w14:textId="3ADA096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EFE2" w14:textId="59A8B57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9D13" w14:textId="3846CE1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B1ED" w14:textId="0F5DB1E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AAA2" w14:textId="187EF1C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895E20" w:rsidRPr="008302E0" w14:paraId="04AEABB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2B14BE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9913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E2F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09F8" w14:textId="590EAA6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67CD" w14:textId="22ACDB7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1537" w14:textId="5C6CED4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AE7B" w14:textId="59D69BD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73CF" w14:textId="1925A7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9ED8" w14:textId="5492FC0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</w:tr>
      <w:tr w:rsidR="00895E20" w:rsidRPr="008302E0" w14:paraId="69567256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BFE9739" w14:textId="514329C4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C3655" w14:textId="2861F6BB" w:rsidR="00895E20" w:rsidRPr="008302E0" w:rsidRDefault="00895E20" w:rsidP="00895E20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1F70" w14:textId="25DB261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ED3F" w14:textId="6351AEED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5065" w14:textId="4FB0A12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099C" w14:textId="4622191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741F" w14:textId="2529B11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A9EB" w14:textId="4B7AC2F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58259" w14:textId="3F96B69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</w:tr>
      <w:tr w:rsidR="00895E20" w:rsidRPr="008302E0" w14:paraId="054A7CF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46D3D90" w14:textId="13E729B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7B80" w14:textId="263895DF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Front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D48F" w14:textId="63DA428F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63D7" w14:textId="47384AC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0C8C" w14:textId="5599A489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2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F761" w14:textId="0249F95C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17A3" w14:textId="6AEFECE0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9910" w14:textId="115F3EE6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D447" w14:textId="0DFCA8CB" w:rsidR="00895E20" w:rsidRPr="008302E0" w:rsidRDefault="00895E20" w:rsidP="00895E20">
            <w:pPr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895E20" w:rsidRPr="008302E0" w14:paraId="08FFADE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5A9BD8B" w14:textId="30E41FC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49D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2E73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2915" w14:textId="3AA4F42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BBC8" w14:textId="65387A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C77D" w14:textId="42BE83A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EC76" w14:textId="21CCF9B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53D7" w14:textId="4F94410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24B4E" w14:textId="058FDD8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</w:tr>
      <w:tr w:rsidR="00895E20" w:rsidRPr="008302E0" w14:paraId="3A37F70F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3BF4418" w14:textId="24BFE861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2A01" w14:textId="0FC21C2F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47AD" w14:textId="2C4FE2F2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6D1F" w14:textId="7B321CB1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1DB8" w14:textId="4C83A94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056B" w14:textId="7202407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B117" w14:textId="5B6F109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8351" w14:textId="4EDCF75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8A9A" w14:textId="0E0936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513A858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00DCE60" w14:textId="1277A0B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2E23B" w14:textId="125D944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uperior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FBD3" w14:textId="2B0D3A3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BA60" w14:textId="357DFC3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8/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BDEE" w14:textId="3D42577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3120" w14:textId="35238AD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4E0C" w14:textId="2F921C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0FC1" w14:textId="135EC4F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5787" w14:textId="35B5F1F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</w:tr>
      <w:tr w:rsidR="00895E20" w:rsidRPr="008302E0" w14:paraId="5A85840F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D222BD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CB1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387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80BA" w14:textId="20119011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1717" w14:textId="5CD09A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BE0D" w14:textId="49B6393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B365" w14:textId="6EBE8AA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E5C9" w14:textId="1EDB5E4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1D6B" w14:textId="60BB8EB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8</w:t>
            </w:r>
          </w:p>
        </w:tc>
      </w:tr>
      <w:tr w:rsidR="00895E20" w:rsidRPr="008302E0" w14:paraId="70C278B4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F282CC2" w14:textId="165E2D8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EB3D" w14:textId="60C790C0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580E" w14:textId="3604D52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E336" w14:textId="7273105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4516" w14:textId="4346B02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5F38" w14:textId="09E073D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C0E2" w14:textId="02C9481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7A43" w14:textId="7EDE6DC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4636" w14:textId="3626F8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</w:tr>
      <w:tr w:rsidR="00895E20" w:rsidRPr="008302E0" w14:paraId="6D9D25C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F9D9197" w14:textId="10213C1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45F8" w14:textId="02201B54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F529" w14:textId="76219A0F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1D55" w14:textId="660BC2A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F0DE2" w14:textId="6C37819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864D" w14:textId="28747B6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DA5E" w14:textId="17AE81E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09F1" w14:textId="1CB919F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107B" w14:textId="0426A7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6</w:t>
            </w:r>
          </w:p>
        </w:tc>
      </w:tr>
      <w:tr w:rsidR="00895E20" w:rsidRPr="008302E0" w14:paraId="452D3E9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0BF677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F2D0" w14:textId="2BCC4FE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B9F9" w14:textId="161E8476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904D" w14:textId="59F2A48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A3C6" w14:textId="4C9E4F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DFE9" w14:textId="705F51E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C696" w14:textId="13D6F2A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3346" w14:textId="3827A66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C28B" w14:textId="64272D3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8</w:t>
            </w:r>
          </w:p>
        </w:tc>
      </w:tr>
      <w:tr w:rsidR="00895E20" w:rsidRPr="008302E0" w14:paraId="4CBA9DCF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3C70D8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0839" w14:textId="4DFF27A5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  <w:r w:rsidRPr="008302E0">
              <w:rPr>
                <w:rFonts w:ascii="Times New Roman" w:hAnsi="Times New Roman"/>
              </w:rPr>
              <w:t>Middle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3E02" w14:textId="50A0BE6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C19F" w14:textId="41B570F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C402" w14:textId="68BBEE7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5300" w14:textId="0CB7A47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9EB69" w14:textId="7C2E532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EEC5" w14:textId="183825A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A3F4" w14:textId="3D08691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</w:tr>
      <w:tr w:rsidR="00895E20" w:rsidRPr="008302E0" w14:paraId="49AB3DF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E44E3B2" w14:textId="06B40B1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E0CF" w14:textId="1583D34E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2111" w14:textId="44196D1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680A" w14:textId="1E7B8E2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F977" w14:textId="05097D3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F5B1" w14:textId="58152A9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4843" w14:textId="3F0F3ED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1EB1" w14:textId="46E9A39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71271" w14:textId="0C36365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</w:tr>
      <w:tr w:rsidR="00895E20" w:rsidRPr="008302E0" w14:paraId="2E00B5A4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975CA9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8E65" w14:textId="16CEA66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front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917C" w14:textId="10D39E1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FEE4" w14:textId="21654AF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3730" w14:textId="45FA12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F56B" w14:textId="2596C73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E090" w14:textId="2464940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D439" w14:textId="418F48E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555D" w14:textId="30EC8B8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0E5B425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451AC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726D" w14:textId="7DB18A1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Postcent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9E88" w14:textId="1F0A87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A690" w14:textId="720553B7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D661" w14:textId="5169845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00894" w14:textId="58062CE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D83A" w14:textId="7FF5A86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0755" w14:textId="0E4B703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70EB1" w14:textId="7F1D736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2</w:t>
            </w:r>
          </w:p>
        </w:tc>
      </w:tr>
      <w:tr w:rsidR="00895E20" w:rsidRPr="008302E0" w14:paraId="29B5639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E0DCE1D" w14:textId="69358550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10B1" w14:textId="27E12CC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Secondary somatosensory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2E31" w14:textId="0480B4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EA1C" w14:textId="5894A30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2BFB" w14:textId="593F7A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271B" w14:textId="733DAA2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185D" w14:textId="1FB60D7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94A8" w14:textId="262F399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C805" w14:textId="7CC21C6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7D82D0ED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EBAC11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8240" w14:textId="3DC818C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ferior parietal lobu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AFBD" w14:textId="406C165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9B03" w14:textId="0DA0CA7D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8226" w14:textId="6C84E59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F79F" w14:textId="4167C27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6681" w14:textId="449B501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313D" w14:textId="155BDFB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CAD9" w14:textId="00A332A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17546DD3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961C1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9244" w14:textId="0FDACDB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ateral occipital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83AD5" w14:textId="5813B7C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C83B" w14:textId="077E5D1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6AE2" w14:textId="15C727C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25B7" w14:textId="144EF6D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8724" w14:textId="3461146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499E" w14:textId="0B58EC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D0E8F" w14:textId="6D7E09E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</w:tr>
      <w:tr w:rsidR="00895E20" w:rsidRPr="008302E0" w14:paraId="6A11FDC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D060475" w14:textId="174E286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9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5B6F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55D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7FC8" w14:textId="2C70B04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E65D" w14:textId="7A27DB8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34EE" w14:textId="661E93C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82AD" w14:textId="3E1908B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0197" w14:textId="6171691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B00F" w14:textId="56D9922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</w:tr>
      <w:tr w:rsidR="00895E20" w:rsidRPr="008302E0" w14:paraId="4D91C35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F409879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3F1B" w14:textId="73C923E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Occipit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F740" w14:textId="0674570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499D" w14:textId="383B5AD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CD13" w14:textId="5819E0B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11EDB" w14:textId="73CFE10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7FF1" w14:textId="08F84A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05DB" w14:textId="3846F23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A36F" w14:textId="14C61E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</w:t>
            </w:r>
          </w:p>
        </w:tc>
      </w:tr>
      <w:tr w:rsidR="00895E20" w:rsidRPr="008302E0" w14:paraId="2EB4E4C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000811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731A" w14:textId="0F8F4F3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ingu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A143" w14:textId="07DE76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1A3" w14:textId="7C701DB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C9D5" w14:textId="7430AAF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AC05" w14:textId="0A1C2D5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2C22" w14:textId="7604011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F8E7" w14:textId="12AB198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CACFB" w14:textId="48FE932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</w:t>
            </w:r>
          </w:p>
        </w:tc>
      </w:tr>
      <w:tr w:rsidR="00895E20" w:rsidRPr="008302E0" w14:paraId="7E53B1F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CB9D76C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335C" w14:textId="695F18F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emporal/occipital fusiform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2444" w14:textId="004E0D4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285C" w14:textId="4D61450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19/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1B39" w14:textId="27A2C3C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56AF" w14:textId="2A3DE9D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76E0" w14:textId="24416F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6097" w14:textId="7D67B4A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6C4D" w14:textId="0E8AE14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895E20" w:rsidRPr="008302E0" w14:paraId="7ABC17A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BDE60E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B0BA" w14:textId="00F0726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emporal fusiform cort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ABCF" w14:textId="2362841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EEAE" w14:textId="1571F43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51D2" w14:textId="4FB2DE7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09924" w14:textId="1C0DAD2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C83B" w14:textId="53B85D3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4437" w14:textId="62DD4C6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E871" w14:textId="5EC9703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</w:tr>
      <w:tr w:rsidR="00895E20" w:rsidRPr="008302E0" w14:paraId="447A2D8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CE380F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3DFE" w14:textId="70E416B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Middle temporal gyrus/angular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2C10" w14:textId="794992D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4625" w14:textId="16946E0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B53B" w14:textId="574D9D2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96B1" w14:textId="57925A6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BA54" w14:textId="24A3D41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DA92" w14:textId="3C0CAE6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DEE7" w14:textId="4D8A9D4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</w:tr>
      <w:tr w:rsidR="00895E20" w:rsidRPr="008302E0" w14:paraId="6EF25245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3181E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C63E" w14:textId="59C05EB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1E20" w14:textId="43FDAB7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9728" w14:textId="75A7645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591CD" w14:textId="31C170B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4F1F" w14:textId="650CFF5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3699" w14:textId="3EAD23B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595D" w14:textId="134025A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E6B9" w14:textId="1EF07EE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</w:t>
            </w:r>
          </w:p>
        </w:tc>
      </w:tr>
      <w:tr w:rsidR="00895E20" w:rsidRPr="008302E0" w14:paraId="6201925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4B261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01D8A" w14:textId="58D79649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F5EC" w14:textId="0B40857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40D0" w14:textId="454BCB4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62ED" w14:textId="07C2B92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DF22" w14:textId="54464D9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0EAA" w14:textId="281B385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7E80" w14:textId="374DAB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E052" w14:textId="39C3343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8</w:t>
            </w:r>
          </w:p>
        </w:tc>
      </w:tr>
      <w:tr w:rsidR="00895E20" w:rsidRPr="008302E0" w14:paraId="0C2BED0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156EFC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D5D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FD8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5056" w14:textId="10B76D7D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B09B" w14:textId="67F014C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02171" w14:textId="0059CA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E4E8" w14:textId="0FC97A4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D97F6" w14:textId="3F659DE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B7FA0" w14:textId="3867D5D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0</w:t>
            </w:r>
          </w:p>
        </w:tc>
      </w:tr>
      <w:tr w:rsidR="00895E20" w:rsidRPr="008302E0" w14:paraId="6C188D1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C2FE49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CC5A" w14:textId="0284194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emporal po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5B75" w14:textId="20CAE07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6B46" w14:textId="2212BC2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391D" w14:textId="43C9237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01D3" w14:textId="1662A3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D1E4" w14:textId="613047C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1AA7" w14:textId="143E670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5833" w14:textId="390320D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</w:tr>
      <w:tr w:rsidR="00895E20" w:rsidRPr="008302E0" w14:paraId="2427B984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E8BEC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F75D" w14:textId="480F421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Insul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9C87" w14:textId="0C66C3A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B6B1" w14:textId="5D6D5F1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815C" w14:textId="47E7069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9731" w14:textId="04F4E95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F484" w14:textId="42A936B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2AE6" w14:textId="70A5624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5CD9" w14:textId="13B7F61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</w:t>
            </w:r>
          </w:p>
        </w:tc>
      </w:tr>
      <w:tr w:rsidR="00895E20" w:rsidRPr="008302E0" w14:paraId="2F8810F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304B7C6" w14:textId="1996E0D6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AF0F6" w14:textId="4AC5994C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D287" w14:textId="363C84F6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51A0" w14:textId="1367AD8A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0CAA" w14:textId="0B7945E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DAFAC" w14:textId="467C50D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3220" w14:textId="2A3532D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CAE5" w14:textId="55EC8F4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81CA" w14:textId="6F40F4C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</w:tr>
      <w:tr w:rsidR="00895E20" w:rsidRPr="008302E0" w14:paraId="501A3237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200248F" w14:textId="15B03A2E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3E58" w14:textId="29FB3E4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crus 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78E2" w14:textId="2691D8E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3172" w14:textId="4439FF76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B6DB" w14:textId="000A35E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9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E498" w14:textId="22C27ED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90EF" w14:textId="1A88C01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E217" w14:textId="0B3F275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D47D8" w14:textId="10D5631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0</w:t>
            </w:r>
          </w:p>
        </w:tc>
      </w:tr>
      <w:tr w:rsidR="00895E20" w:rsidRPr="008302E0" w14:paraId="3B191F71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805456B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E0C1" w14:textId="171CEB58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1F81" w14:textId="65482AF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9E70" w14:textId="1CA476D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EADA" w14:textId="6C6F98F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A7EE" w14:textId="104B9EB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1D51" w14:textId="401560E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8DB0" w14:textId="0F331FC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4393" w14:textId="37573FC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</w:tr>
      <w:tr w:rsidR="00895E20" w:rsidRPr="008302E0" w14:paraId="1030F16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DD7FF00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91BE" w14:textId="2935B1D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            crus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11B2" w14:textId="0BF57AE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B440" w14:textId="63799170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EC3D" w14:textId="49CD707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DD10" w14:textId="696186C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A738" w14:textId="5D7DA8C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0B92" w14:textId="38C01A7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8E689" w14:textId="3CC3B74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</w:tr>
      <w:tr w:rsidR="00895E20" w:rsidRPr="008302E0" w14:paraId="31FD40E0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0AA023D" w14:textId="02F991C6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C7BC" w14:textId="050A9B6F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F4E83" w14:textId="3B5AB7D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E1EB" w14:textId="224AC064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E9E42" w14:textId="28C392A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120E" w14:textId="71DDA75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9940" w14:textId="5F6AC2C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AF0E2" w14:textId="1DBF091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F6A0" w14:textId="44CB6A3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</w:tr>
      <w:tr w:rsidR="00895E20" w:rsidRPr="008302E0" w14:paraId="7948F42D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BAEA8AA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730C" w14:textId="4AB619F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 xml:space="preserve">         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85C6" w14:textId="470FFB9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E4C7" w14:textId="4B33B34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9D35" w14:textId="1971D2C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B7D8" w14:textId="3EB025A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BF25" w14:textId="06A0B60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DAF0" w14:textId="5E74263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039F" w14:textId="28EC3AD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8</w:t>
            </w:r>
          </w:p>
        </w:tc>
      </w:tr>
      <w:tr w:rsidR="00895E20" w:rsidRPr="008302E0" w14:paraId="39B12AB9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ECC67A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042E" w14:textId="09994E6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  <w:lang w:val="en-US"/>
              </w:rPr>
              <w:t>Lingual gyrus/Cerebellum crus 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0717" w14:textId="59617D2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E7E8" w14:textId="0C0B937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84FF" w14:textId="33261D72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74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230B" w14:textId="58445BA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7593A" w14:textId="517C18B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E60D" w14:textId="20CBF2A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74CA" w14:textId="4B29AF6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0</w:t>
            </w:r>
          </w:p>
        </w:tc>
      </w:tr>
      <w:tr w:rsidR="00895E20" w:rsidRPr="008302E0" w14:paraId="4295F25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CC0BDAB" w14:textId="593FF1AE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2761" w14:textId="193B43D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I-IV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A168" w14:textId="11A52EE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0592" w14:textId="0905DB98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965F" w14:textId="40C6111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7660" w14:textId="098B568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4619" w14:textId="418386C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C056C" w14:textId="6DD7802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DFFE" w14:textId="7F5C208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34</w:t>
            </w:r>
          </w:p>
        </w:tc>
      </w:tr>
      <w:tr w:rsidR="00895E20" w:rsidRPr="008302E0" w14:paraId="7D9ECCD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D7F7A28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15FD" w14:textId="0C5986A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V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735B" w14:textId="6190A9B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725B" w14:textId="05CC7A0D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D01E" w14:textId="1072F5A7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FE8B" w14:textId="2546D29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E6D9" w14:textId="290A03A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F030" w14:textId="003A45B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6E13" w14:textId="5690DAC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2</w:t>
            </w:r>
          </w:p>
        </w:tc>
      </w:tr>
      <w:tr w:rsidR="00895E20" w:rsidRPr="008302E0" w14:paraId="7C2BF31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025D46F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8F4C" w14:textId="0E264D6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VIIIb/I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42CE" w14:textId="6E743E5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BDC4" w14:textId="7C89365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4D560" w14:textId="36F7CA8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C785" w14:textId="5B218C2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3F11" w14:textId="310AE90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2B7F" w14:textId="0A9B3745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6315" w14:textId="7FA4179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0</w:t>
            </w:r>
          </w:p>
        </w:tc>
      </w:tr>
      <w:tr w:rsidR="00895E20" w:rsidRPr="008302E0" w14:paraId="59358A93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D19D11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0C17" w14:textId="552A380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Cerebellum I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92B1" w14:textId="4FB335B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5CF4" w14:textId="2921500E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CF82" w14:textId="7E08EBF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AA63" w14:textId="3752775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4A9E" w14:textId="71B93F6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6126" w14:textId="6AC2942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A8CD" w14:textId="45BB9E6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54</w:t>
            </w:r>
          </w:p>
        </w:tc>
      </w:tr>
      <w:tr w:rsidR="00895E20" w:rsidRPr="008302E0" w14:paraId="478A2F4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6121BE4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E8A6" w14:textId="49B97CC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Thalam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F4A8" w14:textId="6BF505E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AE65" w14:textId="31F07BC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189C" w14:textId="71C9941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C9D3" w14:textId="5D4296B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837D" w14:textId="5E9D919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1219" w14:textId="5DE86D1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320E" w14:textId="38AE97A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</w:t>
            </w:r>
          </w:p>
        </w:tc>
      </w:tr>
      <w:tr w:rsidR="00895E20" w:rsidRPr="008302E0" w14:paraId="699A4D8C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44C216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932B" w14:textId="31BF7F83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8B5E8" w14:textId="704F6AC2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497" w14:textId="1CFD8CC9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AD07F" w14:textId="460EB2B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513C" w14:textId="3CEA08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2E03" w14:textId="79577B7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D9F2" w14:textId="2C28677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DCE0" w14:textId="2514FA0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4</w:t>
            </w:r>
          </w:p>
        </w:tc>
      </w:tr>
      <w:tr w:rsidR="00895E20" w:rsidRPr="008302E0" w14:paraId="083A37D2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F9DDB55" w14:textId="57EE993A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4629" w14:textId="30C96757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  <w:r w:rsidRPr="008302E0">
              <w:rPr>
                <w:rFonts w:ascii="Times New Roman" w:hAnsi="Times New Roman"/>
              </w:rPr>
              <w:t>Forni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7D84" w14:textId="398E4B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D00" w14:textId="22EB828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5FFE" w14:textId="3FFAEEF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68B2" w14:textId="18AEAB5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2AD6" w14:textId="7FEEE24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3A18" w14:textId="0A6B527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94AB" w14:textId="5247CAE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8</w:t>
            </w:r>
          </w:p>
        </w:tc>
      </w:tr>
      <w:tr w:rsidR="00895E20" w:rsidRPr="008302E0" w14:paraId="07991DE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C7C22A5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9E5FE" w14:textId="3642F85D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F0C8" w14:textId="273F6BF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E246" w14:textId="471E969C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96EC" w14:textId="7B84C65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A4CB" w14:textId="2FBB135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B70A" w14:textId="36E1A89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FCC9" w14:textId="0A0D038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A7220" w14:textId="304DB3CE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</w:tr>
      <w:tr w:rsidR="00895E20" w:rsidRPr="008302E0" w14:paraId="7FBD1BB8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81DE0F2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6134" w14:textId="2FF7A42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Brain ste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F80F" w14:textId="4A6230FB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2E11" w14:textId="33FDF6D5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1B1E" w14:textId="30F3279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E18AD" w14:textId="7B41A58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8954" w14:textId="2077898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2553" w14:textId="24E2D788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E9169" w14:textId="2D7342B1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2</w:t>
            </w:r>
          </w:p>
        </w:tc>
      </w:tr>
      <w:tr w:rsidR="00895E20" w:rsidRPr="008302E0" w14:paraId="2D51E4BA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4DD69FE" w14:textId="77777777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7EA67" w14:textId="5E282E8F" w:rsidR="00895E20" w:rsidRPr="008302E0" w:rsidRDefault="00895E20" w:rsidP="00895E2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1C94" w14:textId="39D24250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2538" w14:textId="5246D1E0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ABCF" w14:textId="01EE5DEA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1590" w14:textId="30957DD3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2EB2" w14:textId="7208DAB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4664" w14:textId="58BCD31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6177" w14:textId="5EFADD0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</w:tr>
      <w:tr w:rsidR="00895E20" w:rsidRPr="008302E0" w14:paraId="3D5A219E" w14:textId="77777777" w:rsidTr="002C2106">
        <w:trPr>
          <w:trHeight w:hRule="exact" w:val="288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08CE3" w14:textId="076B316C" w:rsidR="00895E20" w:rsidRPr="008302E0" w:rsidRDefault="00895E20" w:rsidP="00895E20">
            <w:pPr>
              <w:rPr>
                <w:rFonts w:ascii="Times New Roman" w:hAnsi="Times New Roman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9A7B9" w14:textId="58FDBD1D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Hippocampal complex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43414" w14:textId="194CF97F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ED53B" w14:textId="390C4F8F" w:rsidR="00895E20" w:rsidRPr="008302E0" w:rsidRDefault="00895E20" w:rsidP="00895E20">
            <w:pPr>
              <w:spacing w:after="100" w:afterAutospacing="1"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8302E0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71CD6" w14:textId="2854F34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7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A26DF" w14:textId="5E0675FC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&lt;.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1E66C" w14:textId="38E93A69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3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1738E" w14:textId="66729D44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6B02DF" w14:textId="560832B6" w:rsidR="00895E20" w:rsidRPr="008302E0" w:rsidRDefault="00895E20" w:rsidP="00895E20">
            <w:pPr>
              <w:rPr>
                <w:rFonts w:ascii="Times New Roman" w:hAnsi="Times New Roman"/>
              </w:rPr>
            </w:pPr>
            <w:r w:rsidRPr="008302E0">
              <w:rPr>
                <w:rFonts w:ascii="Times New Roman" w:hAnsi="Times New Roman"/>
              </w:rPr>
              <w:t>-48</w:t>
            </w:r>
          </w:p>
        </w:tc>
      </w:tr>
    </w:tbl>
    <w:p w14:paraId="373E6603" w14:textId="77777777" w:rsidR="009111A9" w:rsidRPr="008302E0" w:rsidRDefault="009111A9" w:rsidP="009111A9">
      <w:pPr>
        <w:rPr>
          <w:rFonts w:ascii="Times New Roman" w:hAnsi="Times New Roman" w:cs="Times New Roman"/>
        </w:rPr>
      </w:pPr>
    </w:p>
    <w:p w14:paraId="2E58D292" w14:textId="77777777" w:rsidR="00895E20" w:rsidRPr="008302E0" w:rsidRDefault="00895E20">
      <w:pPr>
        <w:rPr>
          <w:rFonts w:ascii="Times New Roman" w:hAnsi="Times New Roman" w:cs="Times New Roman"/>
        </w:rPr>
      </w:pPr>
    </w:p>
    <w:sectPr w:rsidR="00895E20" w:rsidRPr="008302E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19C"/>
    <w:rsid w:val="00076B2C"/>
    <w:rsid w:val="00085A70"/>
    <w:rsid w:val="000B4360"/>
    <w:rsid w:val="000C4C59"/>
    <w:rsid w:val="00104B0F"/>
    <w:rsid w:val="00195315"/>
    <w:rsid w:val="00202E9D"/>
    <w:rsid w:val="002C2106"/>
    <w:rsid w:val="0035135B"/>
    <w:rsid w:val="00376669"/>
    <w:rsid w:val="00386E49"/>
    <w:rsid w:val="0039013C"/>
    <w:rsid w:val="00452C3F"/>
    <w:rsid w:val="005374F8"/>
    <w:rsid w:val="005653D5"/>
    <w:rsid w:val="006C4EB4"/>
    <w:rsid w:val="00752BF4"/>
    <w:rsid w:val="007A0586"/>
    <w:rsid w:val="007C59E0"/>
    <w:rsid w:val="008302E0"/>
    <w:rsid w:val="00895E20"/>
    <w:rsid w:val="009111A9"/>
    <w:rsid w:val="0092192B"/>
    <w:rsid w:val="0095628D"/>
    <w:rsid w:val="00A52915"/>
    <w:rsid w:val="00A87B11"/>
    <w:rsid w:val="00B44B88"/>
    <w:rsid w:val="00C202B8"/>
    <w:rsid w:val="00C62E39"/>
    <w:rsid w:val="00D316F8"/>
    <w:rsid w:val="00D60F6D"/>
    <w:rsid w:val="00D829E6"/>
    <w:rsid w:val="00E36C86"/>
    <w:rsid w:val="00E501D1"/>
    <w:rsid w:val="00EA1B47"/>
    <w:rsid w:val="00F036E5"/>
    <w:rsid w:val="00F45265"/>
    <w:rsid w:val="00FF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3077"/>
  <w15:chartTrackingRefBased/>
  <w15:docId w15:val="{7527CE21-A6AE-4B90-BD76-B69017F6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1A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C86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nl-BE" w:eastAsia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C86"/>
    <w:rPr>
      <w:rFonts w:ascii="Times New Roman" w:eastAsiaTheme="minorEastAsia" w:hAnsi="Times New Roman" w:cs="Times New Roman"/>
      <w:sz w:val="18"/>
      <w:szCs w:val="18"/>
      <w:lang w:val="nl-BE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36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C86"/>
    <w:pPr>
      <w:spacing w:after="200" w:line="240" w:lineRule="auto"/>
    </w:pPr>
    <w:rPr>
      <w:rFonts w:eastAsiaTheme="minorEastAsia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C86"/>
    <w:rPr>
      <w:rFonts w:eastAsiaTheme="minorEastAsia"/>
      <w:sz w:val="20"/>
      <w:szCs w:val="20"/>
      <w:lang w:val="nl-BE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C86"/>
    <w:rPr>
      <w:rFonts w:eastAsiaTheme="minorEastAsia"/>
      <w:b/>
      <w:bCs/>
      <w:sz w:val="20"/>
      <w:szCs w:val="20"/>
      <w:lang w:val="nl-BE" w:eastAsia="nl-BE"/>
    </w:rPr>
  </w:style>
  <w:style w:type="paragraph" w:styleId="Header">
    <w:name w:val="header"/>
    <w:basedOn w:val="Normal"/>
    <w:link w:val="HeaderChar"/>
    <w:uiPriority w:val="99"/>
    <w:unhideWhenUsed/>
    <w:rsid w:val="00E36C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nl-BE" w:eastAsia="nl-BE"/>
    </w:rPr>
  </w:style>
  <w:style w:type="character" w:customStyle="1" w:styleId="HeaderChar">
    <w:name w:val="Header Char"/>
    <w:basedOn w:val="DefaultParagraphFont"/>
    <w:link w:val="Header"/>
    <w:uiPriority w:val="99"/>
    <w:rsid w:val="00E36C86"/>
    <w:rPr>
      <w:rFonts w:eastAsiaTheme="minorEastAsia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E36C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nl-BE" w:eastAsia="nl-BE"/>
    </w:rPr>
  </w:style>
  <w:style w:type="character" w:customStyle="1" w:styleId="FooterChar">
    <w:name w:val="Footer Char"/>
    <w:basedOn w:val="DefaultParagraphFont"/>
    <w:link w:val="Footer"/>
    <w:uiPriority w:val="99"/>
    <w:rsid w:val="00E36C86"/>
    <w:rPr>
      <w:rFonts w:eastAsiaTheme="minorEastAsia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86BEE-9F1E-4C64-B3E0-8972B5FB8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591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enbeek, Peter van (PSYCHOLOGY)</dc:creator>
  <cp:keywords/>
  <dc:description/>
  <cp:lastModifiedBy>Ruitenbeek, Peter van (PSYCHOLOGY)</cp:lastModifiedBy>
  <cp:revision>5</cp:revision>
  <dcterms:created xsi:type="dcterms:W3CDTF">2021-03-19T14:24:00Z</dcterms:created>
  <dcterms:modified xsi:type="dcterms:W3CDTF">2021-03-19T14:39:00Z</dcterms:modified>
</cp:coreProperties>
</file>